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66D23" w14:textId="77777777" w:rsidR="00C94538" w:rsidRDefault="00C94538" w:rsidP="00C94538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32031D6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00"/>
      </w:tblGrid>
      <w:tr w:rsidR="00D97BAE" w14:paraId="205805C2" w14:textId="77777777" w:rsidTr="00FB5690">
        <w:tc>
          <w:tcPr>
            <w:tcW w:w="9000" w:type="dxa"/>
          </w:tcPr>
          <w:p w14:paraId="56E4BDF3" w14:textId="77777777" w:rsidR="00D97BAE" w:rsidRDefault="00D97BAE" w:rsidP="00FB56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DA7289C" wp14:editId="250A1FDD">
                  <wp:extent cx="5571905" cy="278511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1905" cy="278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BAE" w14:paraId="49D8CFC2" w14:textId="77777777" w:rsidTr="00FB5690">
        <w:tc>
          <w:tcPr>
            <w:tcW w:w="9000" w:type="dxa"/>
          </w:tcPr>
          <w:p w14:paraId="6BE1A08A" w14:textId="77D2D748" w:rsidR="00D97BAE" w:rsidRDefault="00D97BAE" w:rsidP="00FB569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6302">
              <w:rPr>
                <w:rFonts w:ascii="Times New Roman" w:hAnsi="Times New Roman" w:cs="Times New Roman"/>
                <w:b/>
                <w:bCs/>
              </w:rPr>
              <w:t>Supplementary Figure 1</w:t>
            </w:r>
            <w:r w:rsidRPr="32031D61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Average tissue time-activity curves in the (left) CU and (right) </w:t>
            </w:r>
            <w:r w:rsidR="004454F4">
              <w:rPr>
                <w:rFonts w:ascii="Times New Roman" w:hAnsi="Times New Roman" w:cs="Times New Roman"/>
              </w:rPr>
              <w:t>MCI</w:t>
            </w:r>
            <w:r>
              <w:rPr>
                <w:rFonts w:ascii="Times New Roman" w:hAnsi="Times New Roman" w:cs="Times New Roman"/>
              </w:rPr>
              <w:t xml:space="preserve"> groups, which </w:t>
            </w:r>
            <w:r w:rsidR="004454F4">
              <w:rPr>
                <w:rFonts w:ascii="Times New Roman" w:hAnsi="Times New Roman" w:cs="Times New Roman"/>
              </w:rPr>
              <w:t>demonstrate</w:t>
            </w:r>
            <w:r>
              <w:rPr>
                <w:rFonts w:ascii="Times New Roman" w:hAnsi="Times New Roman" w:cs="Times New Roman"/>
              </w:rPr>
              <w:t xml:space="preserve"> FEOBV concentrations decaying with time for several brain regions. The FEOBV concentrations were scaled for the injected dose. The supratentorial WM region was used as reference region in this work.</w:t>
            </w:r>
          </w:p>
        </w:tc>
      </w:tr>
    </w:tbl>
    <w:p w14:paraId="31EE1D7A" w14:textId="4AC619F5" w:rsidR="008F47FB" w:rsidRDefault="008F47FB" w:rsidP="00667325">
      <w:pPr>
        <w:spacing w:line="480" w:lineRule="auto"/>
        <w:rPr>
          <w:rFonts w:ascii="Times New Roman" w:hAnsi="Times New Roman" w:cs="Times New Roman"/>
        </w:rPr>
      </w:pPr>
    </w:p>
    <w:sectPr w:rsidR="008F4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DCD9F" w14:textId="77777777" w:rsidR="00FC2C7E" w:rsidRDefault="00FC2C7E" w:rsidP="00556FD1">
      <w:r>
        <w:separator/>
      </w:r>
    </w:p>
  </w:endnote>
  <w:endnote w:type="continuationSeparator" w:id="0">
    <w:p w14:paraId="381E6C01" w14:textId="77777777" w:rsidR="00FC2C7E" w:rsidRDefault="00FC2C7E" w:rsidP="00556FD1">
      <w:r>
        <w:continuationSeparator/>
      </w:r>
    </w:p>
  </w:endnote>
  <w:endnote w:type="continuationNotice" w:id="1">
    <w:p w14:paraId="7569B433" w14:textId="77777777" w:rsidR="00FC2C7E" w:rsidRDefault="00FC2C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8EE75" w14:textId="77777777" w:rsidR="00FC2C7E" w:rsidRDefault="00FC2C7E" w:rsidP="00556FD1">
      <w:r>
        <w:separator/>
      </w:r>
    </w:p>
  </w:footnote>
  <w:footnote w:type="continuationSeparator" w:id="0">
    <w:p w14:paraId="539ED6DE" w14:textId="77777777" w:rsidR="00FC2C7E" w:rsidRDefault="00FC2C7E" w:rsidP="00556FD1">
      <w:r>
        <w:continuationSeparator/>
      </w:r>
    </w:p>
  </w:footnote>
  <w:footnote w:type="continuationNotice" w:id="1">
    <w:p w14:paraId="6A8F677E" w14:textId="77777777" w:rsidR="00FC2C7E" w:rsidRDefault="00FC2C7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F0D04"/>
    <w:multiLevelType w:val="hybridMultilevel"/>
    <w:tmpl w:val="2A9E55F0"/>
    <w:lvl w:ilvl="0" w:tplc="4594C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682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D60E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20CD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4402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0010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E666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2EA8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A6FE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F0766"/>
    <w:multiLevelType w:val="hybridMultilevel"/>
    <w:tmpl w:val="20F0DF72"/>
    <w:lvl w:ilvl="0" w:tplc="D31A25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3A44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96C9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3E84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740F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723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8E0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886D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A44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32002"/>
    <w:multiLevelType w:val="hybridMultilevel"/>
    <w:tmpl w:val="010A5DDE"/>
    <w:lvl w:ilvl="0" w:tplc="5DD4EF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055D94"/>
    <w:multiLevelType w:val="hybridMultilevel"/>
    <w:tmpl w:val="6886385E"/>
    <w:lvl w:ilvl="0" w:tplc="BC766E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0C9D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38D2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B0C9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BC91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3212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94EC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9ED8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7ABF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813004"/>
    <w:multiLevelType w:val="hybridMultilevel"/>
    <w:tmpl w:val="71869078"/>
    <w:lvl w:ilvl="0" w:tplc="159452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DE6E35"/>
    <w:multiLevelType w:val="hybridMultilevel"/>
    <w:tmpl w:val="9134E594"/>
    <w:lvl w:ilvl="0" w:tplc="19401660">
      <w:start w:val="1"/>
      <w:numFmt w:val="decimal"/>
      <w:lvlText w:val="%1)"/>
      <w:lvlJc w:val="left"/>
      <w:pPr>
        <w:ind w:left="720" w:hanging="360"/>
      </w:pPr>
    </w:lvl>
    <w:lvl w:ilvl="1" w:tplc="C346E79E">
      <w:start w:val="1"/>
      <w:numFmt w:val="lowerLetter"/>
      <w:lvlText w:val="%2."/>
      <w:lvlJc w:val="left"/>
      <w:pPr>
        <w:ind w:left="1440" w:hanging="360"/>
      </w:pPr>
    </w:lvl>
    <w:lvl w:ilvl="2" w:tplc="54C6BB08">
      <w:start w:val="1"/>
      <w:numFmt w:val="lowerRoman"/>
      <w:lvlText w:val="%3."/>
      <w:lvlJc w:val="right"/>
      <w:pPr>
        <w:ind w:left="2160" w:hanging="180"/>
      </w:pPr>
    </w:lvl>
    <w:lvl w:ilvl="3" w:tplc="C2F6D0CE">
      <w:start w:val="1"/>
      <w:numFmt w:val="decimal"/>
      <w:lvlText w:val="%4."/>
      <w:lvlJc w:val="left"/>
      <w:pPr>
        <w:ind w:left="2880" w:hanging="360"/>
      </w:pPr>
    </w:lvl>
    <w:lvl w:ilvl="4" w:tplc="0C4AB71E">
      <w:start w:val="1"/>
      <w:numFmt w:val="lowerLetter"/>
      <w:lvlText w:val="%5."/>
      <w:lvlJc w:val="left"/>
      <w:pPr>
        <w:ind w:left="3600" w:hanging="360"/>
      </w:pPr>
    </w:lvl>
    <w:lvl w:ilvl="5" w:tplc="7B04AC90">
      <w:start w:val="1"/>
      <w:numFmt w:val="lowerRoman"/>
      <w:lvlText w:val="%6."/>
      <w:lvlJc w:val="right"/>
      <w:pPr>
        <w:ind w:left="4320" w:hanging="180"/>
      </w:pPr>
    </w:lvl>
    <w:lvl w:ilvl="6" w:tplc="A22607EE">
      <w:start w:val="1"/>
      <w:numFmt w:val="decimal"/>
      <w:lvlText w:val="%7."/>
      <w:lvlJc w:val="left"/>
      <w:pPr>
        <w:ind w:left="5040" w:hanging="360"/>
      </w:pPr>
    </w:lvl>
    <w:lvl w:ilvl="7" w:tplc="A7107AF2">
      <w:start w:val="1"/>
      <w:numFmt w:val="lowerLetter"/>
      <w:lvlText w:val="%8."/>
      <w:lvlJc w:val="left"/>
      <w:pPr>
        <w:ind w:left="5760" w:hanging="360"/>
      </w:pPr>
    </w:lvl>
    <w:lvl w:ilvl="8" w:tplc="366C1D7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37C50"/>
    <w:multiLevelType w:val="hybridMultilevel"/>
    <w:tmpl w:val="A508A0F8"/>
    <w:lvl w:ilvl="0" w:tplc="BD0AAD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F2AC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CAE2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4E9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8C56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6664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2E0E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D0A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387C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62246D"/>
    <w:multiLevelType w:val="hybridMultilevel"/>
    <w:tmpl w:val="6166F818"/>
    <w:lvl w:ilvl="0" w:tplc="60D2B7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1ACC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0660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C682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6851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B8A1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8E52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1E4E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AA4B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A2499"/>
    <w:multiLevelType w:val="hybridMultilevel"/>
    <w:tmpl w:val="BD04C284"/>
    <w:lvl w:ilvl="0" w:tplc="D65E73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9E2BDD"/>
    <w:multiLevelType w:val="hybridMultilevel"/>
    <w:tmpl w:val="DACE8B66"/>
    <w:lvl w:ilvl="0" w:tplc="605AC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2E86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E4C5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98E1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6EA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621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4A7C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C07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AA75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3"/>
  </w:num>
  <w:num w:numId="5">
    <w:abstractNumId w:val="7"/>
  </w:num>
  <w:num w:numId="6">
    <w:abstractNumId w:val="1"/>
  </w:num>
  <w:num w:numId="7">
    <w:abstractNumId w:val="5"/>
  </w:num>
  <w:num w:numId="8">
    <w:abstractNumId w:val="8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57&lt;/HangingIndent&gt;&lt;LineSpacing&gt;2&lt;/LineSpacing&gt;&lt;SpaceAfter&gt;0&lt;/SpaceAfter&gt;&lt;/ENLayout&gt;"/>
    <w:docVar w:name="EN.Libraries" w:val="&lt;Libraries&gt;&lt;item db-id=&quot;dpfz250ww0t904epvacx5ppjxzrztxfx9t92&quot;&gt;My EndNote Library&lt;record-ids&gt;&lt;item&gt;128&lt;/item&gt;&lt;/record-ids&gt;&lt;/item&gt;&lt;/Libraries&gt;"/>
  </w:docVars>
  <w:rsids>
    <w:rsidRoot w:val="00BA612B"/>
    <w:rsid w:val="00003219"/>
    <w:rsid w:val="0000402C"/>
    <w:rsid w:val="00004DC6"/>
    <w:rsid w:val="0000531A"/>
    <w:rsid w:val="00006B05"/>
    <w:rsid w:val="00007A86"/>
    <w:rsid w:val="00014F5D"/>
    <w:rsid w:val="000166FE"/>
    <w:rsid w:val="00021C7B"/>
    <w:rsid w:val="00022365"/>
    <w:rsid w:val="00022C0D"/>
    <w:rsid w:val="000241D1"/>
    <w:rsid w:val="000249CD"/>
    <w:rsid w:val="000252EF"/>
    <w:rsid w:val="00025596"/>
    <w:rsid w:val="00026762"/>
    <w:rsid w:val="000313F4"/>
    <w:rsid w:val="00031608"/>
    <w:rsid w:val="00031EA5"/>
    <w:rsid w:val="000339DC"/>
    <w:rsid w:val="00033FC8"/>
    <w:rsid w:val="0003687F"/>
    <w:rsid w:val="00037AD5"/>
    <w:rsid w:val="00040883"/>
    <w:rsid w:val="00042A17"/>
    <w:rsid w:val="00043BDA"/>
    <w:rsid w:val="00045A07"/>
    <w:rsid w:val="00046F70"/>
    <w:rsid w:val="000501E5"/>
    <w:rsid w:val="00050B20"/>
    <w:rsid w:val="00051E02"/>
    <w:rsid w:val="00060FE8"/>
    <w:rsid w:val="000625AC"/>
    <w:rsid w:val="0006276B"/>
    <w:rsid w:val="0006276E"/>
    <w:rsid w:val="000629EA"/>
    <w:rsid w:val="000649EE"/>
    <w:rsid w:val="00066128"/>
    <w:rsid w:val="00071527"/>
    <w:rsid w:val="00073F0A"/>
    <w:rsid w:val="00076A0C"/>
    <w:rsid w:val="00076C2B"/>
    <w:rsid w:val="00080AE0"/>
    <w:rsid w:val="00081CEA"/>
    <w:rsid w:val="00081F14"/>
    <w:rsid w:val="00082AFE"/>
    <w:rsid w:val="0009369B"/>
    <w:rsid w:val="000940F2"/>
    <w:rsid w:val="000947F8"/>
    <w:rsid w:val="00094FD4"/>
    <w:rsid w:val="00095E98"/>
    <w:rsid w:val="000A4CF5"/>
    <w:rsid w:val="000A5450"/>
    <w:rsid w:val="000A5C7E"/>
    <w:rsid w:val="000A6E3B"/>
    <w:rsid w:val="000A7291"/>
    <w:rsid w:val="000A7623"/>
    <w:rsid w:val="000B32C6"/>
    <w:rsid w:val="000B3D41"/>
    <w:rsid w:val="000B4246"/>
    <w:rsid w:val="000B519F"/>
    <w:rsid w:val="000B77C9"/>
    <w:rsid w:val="000C347A"/>
    <w:rsid w:val="000C3749"/>
    <w:rsid w:val="000C6C95"/>
    <w:rsid w:val="000C7F33"/>
    <w:rsid w:val="000D1ED0"/>
    <w:rsid w:val="000D2E85"/>
    <w:rsid w:val="000E0645"/>
    <w:rsid w:val="000E208C"/>
    <w:rsid w:val="000E2AF1"/>
    <w:rsid w:val="000E2F9B"/>
    <w:rsid w:val="000E4CD6"/>
    <w:rsid w:val="000E54D5"/>
    <w:rsid w:val="000F1729"/>
    <w:rsid w:val="000F357F"/>
    <w:rsid w:val="000F3CDD"/>
    <w:rsid w:val="000F4E65"/>
    <w:rsid w:val="000F5374"/>
    <w:rsid w:val="000F57FB"/>
    <w:rsid w:val="000F6EF7"/>
    <w:rsid w:val="000F722B"/>
    <w:rsid w:val="000F755B"/>
    <w:rsid w:val="00104A02"/>
    <w:rsid w:val="0010794A"/>
    <w:rsid w:val="00107CF0"/>
    <w:rsid w:val="00111237"/>
    <w:rsid w:val="00112092"/>
    <w:rsid w:val="00112C80"/>
    <w:rsid w:val="00113375"/>
    <w:rsid w:val="0012330A"/>
    <w:rsid w:val="0012400C"/>
    <w:rsid w:val="00124385"/>
    <w:rsid w:val="00124718"/>
    <w:rsid w:val="00125504"/>
    <w:rsid w:val="00126220"/>
    <w:rsid w:val="00127E8F"/>
    <w:rsid w:val="00133C59"/>
    <w:rsid w:val="001368EE"/>
    <w:rsid w:val="001370A9"/>
    <w:rsid w:val="0013739A"/>
    <w:rsid w:val="00137FEA"/>
    <w:rsid w:val="00140EC3"/>
    <w:rsid w:val="00140F66"/>
    <w:rsid w:val="001420F1"/>
    <w:rsid w:val="0014462C"/>
    <w:rsid w:val="00145E4C"/>
    <w:rsid w:val="00147DFF"/>
    <w:rsid w:val="00153D3B"/>
    <w:rsid w:val="00153E8B"/>
    <w:rsid w:val="0015454A"/>
    <w:rsid w:val="0015740A"/>
    <w:rsid w:val="00157485"/>
    <w:rsid w:val="00157D25"/>
    <w:rsid w:val="001613AC"/>
    <w:rsid w:val="00163FDB"/>
    <w:rsid w:val="00167380"/>
    <w:rsid w:val="001720A2"/>
    <w:rsid w:val="00174C7F"/>
    <w:rsid w:val="00175859"/>
    <w:rsid w:val="00182B59"/>
    <w:rsid w:val="00183BD0"/>
    <w:rsid w:val="00186214"/>
    <w:rsid w:val="001926AC"/>
    <w:rsid w:val="0019316E"/>
    <w:rsid w:val="00193465"/>
    <w:rsid w:val="001941CD"/>
    <w:rsid w:val="00195E76"/>
    <w:rsid w:val="00197F7A"/>
    <w:rsid w:val="001A1073"/>
    <w:rsid w:val="001A16A0"/>
    <w:rsid w:val="001A4C61"/>
    <w:rsid w:val="001A5CF6"/>
    <w:rsid w:val="001B2599"/>
    <w:rsid w:val="001B33AC"/>
    <w:rsid w:val="001B6966"/>
    <w:rsid w:val="001B78A3"/>
    <w:rsid w:val="001C07AE"/>
    <w:rsid w:val="001C1A8D"/>
    <w:rsid w:val="001C3E1F"/>
    <w:rsid w:val="001C4963"/>
    <w:rsid w:val="001C6F01"/>
    <w:rsid w:val="001D06CB"/>
    <w:rsid w:val="001D089B"/>
    <w:rsid w:val="001D0BF8"/>
    <w:rsid w:val="001D1384"/>
    <w:rsid w:val="001D2ACE"/>
    <w:rsid w:val="001D5D4B"/>
    <w:rsid w:val="001E02FF"/>
    <w:rsid w:val="001E1766"/>
    <w:rsid w:val="001E2041"/>
    <w:rsid w:val="001E35C8"/>
    <w:rsid w:val="001E43E2"/>
    <w:rsid w:val="001E4825"/>
    <w:rsid w:val="001E5DCC"/>
    <w:rsid w:val="001E720C"/>
    <w:rsid w:val="001E7986"/>
    <w:rsid w:val="001F1B4F"/>
    <w:rsid w:val="001F2F53"/>
    <w:rsid w:val="001F3197"/>
    <w:rsid w:val="001F3712"/>
    <w:rsid w:val="001F4A3F"/>
    <w:rsid w:val="001F4F52"/>
    <w:rsid w:val="001F57A0"/>
    <w:rsid w:val="001F5AE3"/>
    <w:rsid w:val="001F5BE4"/>
    <w:rsid w:val="001F7B83"/>
    <w:rsid w:val="001F7C69"/>
    <w:rsid w:val="001FA021"/>
    <w:rsid w:val="0020213D"/>
    <w:rsid w:val="0020356E"/>
    <w:rsid w:val="00203964"/>
    <w:rsid w:val="00207372"/>
    <w:rsid w:val="00207747"/>
    <w:rsid w:val="00213FEC"/>
    <w:rsid w:val="0021589A"/>
    <w:rsid w:val="00220675"/>
    <w:rsid w:val="00221A20"/>
    <w:rsid w:val="00221DA0"/>
    <w:rsid w:val="00222889"/>
    <w:rsid w:val="0022297C"/>
    <w:rsid w:val="00225754"/>
    <w:rsid w:val="00230FC9"/>
    <w:rsid w:val="00232083"/>
    <w:rsid w:val="00234649"/>
    <w:rsid w:val="0023782B"/>
    <w:rsid w:val="00241E8C"/>
    <w:rsid w:val="002423D7"/>
    <w:rsid w:val="00244001"/>
    <w:rsid w:val="002442D5"/>
    <w:rsid w:val="00245013"/>
    <w:rsid w:val="00245852"/>
    <w:rsid w:val="0024787A"/>
    <w:rsid w:val="00250E3C"/>
    <w:rsid w:val="002513C8"/>
    <w:rsid w:val="002524A6"/>
    <w:rsid w:val="002537DA"/>
    <w:rsid w:val="00255624"/>
    <w:rsid w:val="00256EC3"/>
    <w:rsid w:val="00261A90"/>
    <w:rsid w:val="002661C5"/>
    <w:rsid w:val="00267968"/>
    <w:rsid w:val="00271705"/>
    <w:rsid w:val="002720EC"/>
    <w:rsid w:val="0027314B"/>
    <w:rsid w:val="0027368B"/>
    <w:rsid w:val="00274041"/>
    <w:rsid w:val="002763D5"/>
    <w:rsid w:val="0027696A"/>
    <w:rsid w:val="00276AD3"/>
    <w:rsid w:val="00276B0B"/>
    <w:rsid w:val="00280060"/>
    <w:rsid w:val="00280172"/>
    <w:rsid w:val="00283674"/>
    <w:rsid w:val="002852BF"/>
    <w:rsid w:val="002860AC"/>
    <w:rsid w:val="002877E0"/>
    <w:rsid w:val="00290D65"/>
    <w:rsid w:val="0029217B"/>
    <w:rsid w:val="00297541"/>
    <w:rsid w:val="00297708"/>
    <w:rsid w:val="002A2166"/>
    <w:rsid w:val="002A22FC"/>
    <w:rsid w:val="002A2B6F"/>
    <w:rsid w:val="002A2BBE"/>
    <w:rsid w:val="002A2F3E"/>
    <w:rsid w:val="002A4C0A"/>
    <w:rsid w:val="002A525B"/>
    <w:rsid w:val="002A7A8E"/>
    <w:rsid w:val="002B0230"/>
    <w:rsid w:val="002B1B69"/>
    <w:rsid w:val="002B55E8"/>
    <w:rsid w:val="002B5CAD"/>
    <w:rsid w:val="002B7001"/>
    <w:rsid w:val="002B7BC0"/>
    <w:rsid w:val="002C042B"/>
    <w:rsid w:val="002C1EA1"/>
    <w:rsid w:val="002C432C"/>
    <w:rsid w:val="002C5490"/>
    <w:rsid w:val="002C56B5"/>
    <w:rsid w:val="002C67FC"/>
    <w:rsid w:val="002D301B"/>
    <w:rsid w:val="002D534A"/>
    <w:rsid w:val="002E16D0"/>
    <w:rsid w:val="002E16F8"/>
    <w:rsid w:val="002E2079"/>
    <w:rsid w:val="002E20B2"/>
    <w:rsid w:val="002E4B74"/>
    <w:rsid w:val="002E4D4E"/>
    <w:rsid w:val="002E6AAE"/>
    <w:rsid w:val="002E79E6"/>
    <w:rsid w:val="002E7C96"/>
    <w:rsid w:val="002E7CB2"/>
    <w:rsid w:val="002E7DAE"/>
    <w:rsid w:val="002F1564"/>
    <w:rsid w:val="002F2C29"/>
    <w:rsid w:val="002F407E"/>
    <w:rsid w:val="002F4C76"/>
    <w:rsid w:val="002F57F0"/>
    <w:rsid w:val="002F6579"/>
    <w:rsid w:val="002F6E21"/>
    <w:rsid w:val="002F6F89"/>
    <w:rsid w:val="002F7A59"/>
    <w:rsid w:val="0030249B"/>
    <w:rsid w:val="00303D29"/>
    <w:rsid w:val="00304B47"/>
    <w:rsid w:val="00306969"/>
    <w:rsid w:val="0030701F"/>
    <w:rsid w:val="0031073B"/>
    <w:rsid w:val="00312FCA"/>
    <w:rsid w:val="003134CB"/>
    <w:rsid w:val="00314B5B"/>
    <w:rsid w:val="00316ECF"/>
    <w:rsid w:val="00317B64"/>
    <w:rsid w:val="00317C01"/>
    <w:rsid w:val="0032083E"/>
    <w:rsid w:val="003217E8"/>
    <w:rsid w:val="00323341"/>
    <w:rsid w:val="0032390A"/>
    <w:rsid w:val="0032528F"/>
    <w:rsid w:val="00327F94"/>
    <w:rsid w:val="00330360"/>
    <w:rsid w:val="003329AC"/>
    <w:rsid w:val="00332DA3"/>
    <w:rsid w:val="00332FA3"/>
    <w:rsid w:val="00334204"/>
    <w:rsid w:val="00334C9D"/>
    <w:rsid w:val="00336434"/>
    <w:rsid w:val="0033656F"/>
    <w:rsid w:val="00336DDA"/>
    <w:rsid w:val="003378DE"/>
    <w:rsid w:val="003378E2"/>
    <w:rsid w:val="00338DF4"/>
    <w:rsid w:val="00341EE0"/>
    <w:rsid w:val="0034206F"/>
    <w:rsid w:val="00342F8E"/>
    <w:rsid w:val="0034331D"/>
    <w:rsid w:val="00343FAB"/>
    <w:rsid w:val="003443EB"/>
    <w:rsid w:val="00344717"/>
    <w:rsid w:val="00344E4B"/>
    <w:rsid w:val="00345314"/>
    <w:rsid w:val="00351E21"/>
    <w:rsid w:val="00352D70"/>
    <w:rsid w:val="003535F9"/>
    <w:rsid w:val="00353A33"/>
    <w:rsid w:val="003547B1"/>
    <w:rsid w:val="00354BAF"/>
    <w:rsid w:val="003552A8"/>
    <w:rsid w:val="00356B39"/>
    <w:rsid w:val="00362824"/>
    <w:rsid w:val="00364885"/>
    <w:rsid w:val="00366BF7"/>
    <w:rsid w:val="0037157F"/>
    <w:rsid w:val="00371E3F"/>
    <w:rsid w:val="00372442"/>
    <w:rsid w:val="0037468B"/>
    <w:rsid w:val="00380810"/>
    <w:rsid w:val="00380E47"/>
    <w:rsid w:val="0038186D"/>
    <w:rsid w:val="003826E1"/>
    <w:rsid w:val="00382852"/>
    <w:rsid w:val="003901FD"/>
    <w:rsid w:val="00392752"/>
    <w:rsid w:val="00393566"/>
    <w:rsid w:val="00393A72"/>
    <w:rsid w:val="003A032D"/>
    <w:rsid w:val="003A0AAC"/>
    <w:rsid w:val="003A0DBD"/>
    <w:rsid w:val="003A212B"/>
    <w:rsid w:val="003A282C"/>
    <w:rsid w:val="003A7350"/>
    <w:rsid w:val="003B052D"/>
    <w:rsid w:val="003B0671"/>
    <w:rsid w:val="003B21DB"/>
    <w:rsid w:val="003B53BE"/>
    <w:rsid w:val="003B5FE9"/>
    <w:rsid w:val="003C1A9F"/>
    <w:rsid w:val="003C3E48"/>
    <w:rsid w:val="003C4F22"/>
    <w:rsid w:val="003C5617"/>
    <w:rsid w:val="003C77C8"/>
    <w:rsid w:val="003D4C3B"/>
    <w:rsid w:val="003D7181"/>
    <w:rsid w:val="003D7BCE"/>
    <w:rsid w:val="003E0C74"/>
    <w:rsid w:val="003E49D4"/>
    <w:rsid w:val="003E4A37"/>
    <w:rsid w:val="003E4E8E"/>
    <w:rsid w:val="003E7865"/>
    <w:rsid w:val="003E7AE1"/>
    <w:rsid w:val="003F28C4"/>
    <w:rsid w:val="003F4660"/>
    <w:rsid w:val="003F472E"/>
    <w:rsid w:val="003F4E82"/>
    <w:rsid w:val="0040487A"/>
    <w:rsid w:val="00404944"/>
    <w:rsid w:val="00410E44"/>
    <w:rsid w:val="00414565"/>
    <w:rsid w:val="00414817"/>
    <w:rsid w:val="00417C83"/>
    <w:rsid w:val="0042028D"/>
    <w:rsid w:val="0042251B"/>
    <w:rsid w:val="004256BE"/>
    <w:rsid w:val="00425F07"/>
    <w:rsid w:val="00426312"/>
    <w:rsid w:val="00426F1D"/>
    <w:rsid w:val="0042725B"/>
    <w:rsid w:val="00435A64"/>
    <w:rsid w:val="0043726C"/>
    <w:rsid w:val="00437E36"/>
    <w:rsid w:val="00442E44"/>
    <w:rsid w:val="0044340D"/>
    <w:rsid w:val="004441BA"/>
    <w:rsid w:val="00444B67"/>
    <w:rsid w:val="00444E7D"/>
    <w:rsid w:val="004454F4"/>
    <w:rsid w:val="00445658"/>
    <w:rsid w:val="00445D66"/>
    <w:rsid w:val="00446019"/>
    <w:rsid w:val="00450C7B"/>
    <w:rsid w:val="00450DD6"/>
    <w:rsid w:val="004524B0"/>
    <w:rsid w:val="004532A5"/>
    <w:rsid w:val="00454109"/>
    <w:rsid w:val="0045593F"/>
    <w:rsid w:val="00456A32"/>
    <w:rsid w:val="004576E5"/>
    <w:rsid w:val="00460438"/>
    <w:rsid w:val="004634F7"/>
    <w:rsid w:val="00466044"/>
    <w:rsid w:val="004660BD"/>
    <w:rsid w:val="0046731E"/>
    <w:rsid w:val="00467DF0"/>
    <w:rsid w:val="00470934"/>
    <w:rsid w:val="00470BCA"/>
    <w:rsid w:val="0047459C"/>
    <w:rsid w:val="004747B7"/>
    <w:rsid w:val="00475D75"/>
    <w:rsid w:val="00476796"/>
    <w:rsid w:val="0048089A"/>
    <w:rsid w:val="00480B4F"/>
    <w:rsid w:val="00481603"/>
    <w:rsid w:val="004819CF"/>
    <w:rsid w:val="00481AD0"/>
    <w:rsid w:val="00482300"/>
    <w:rsid w:val="00483434"/>
    <w:rsid w:val="00485D7A"/>
    <w:rsid w:val="0048651D"/>
    <w:rsid w:val="00486F54"/>
    <w:rsid w:val="0049255E"/>
    <w:rsid w:val="00493736"/>
    <w:rsid w:val="004947C8"/>
    <w:rsid w:val="00494817"/>
    <w:rsid w:val="00494EBC"/>
    <w:rsid w:val="00496FC0"/>
    <w:rsid w:val="0049725C"/>
    <w:rsid w:val="004976CC"/>
    <w:rsid w:val="00497796"/>
    <w:rsid w:val="004A0825"/>
    <w:rsid w:val="004A0D43"/>
    <w:rsid w:val="004A6305"/>
    <w:rsid w:val="004A752F"/>
    <w:rsid w:val="004A76B5"/>
    <w:rsid w:val="004B1D69"/>
    <w:rsid w:val="004B2096"/>
    <w:rsid w:val="004B2568"/>
    <w:rsid w:val="004B64F3"/>
    <w:rsid w:val="004B676F"/>
    <w:rsid w:val="004C1E0C"/>
    <w:rsid w:val="004C4C25"/>
    <w:rsid w:val="004C5086"/>
    <w:rsid w:val="004C5436"/>
    <w:rsid w:val="004C6C69"/>
    <w:rsid w:val="004C7468"/>
    <w:rsid w:val="004C7532"/>
    <w:rsid w:val="004D0916"/>
    <w:rsid w:val="004D4155"/>
    <w:rsid w:val="004D4776"/>
    <w:rsid w:val="004D5056"/>
    <w:rsid w:val="004D7158"/>
    <w:rsid w:val="004E0200"/>
    <w:rsid w:val="004E1644"/>
    <w:rsid w:val="004E1AA7"/>
    <w:rsid w:val="004E3C45"/>
    <w:rsid w:val="004E4772"/>
    <w:rsid w:val="004E5042"/>
    <w:rsid w:val="004E5F10"/>
    <w:rsid w:val="004E608E"/>
    <w:rsid w:val="004F46D1"/>
    <w:rsid w:val="004F4829"/>
    <w:rsid w:val="004F57FD"/>
    <w:rsid w:val="004F6DE1"/>
    <w:rsid w:val="004F789A"/>
    <w:rsid w:val="004F7B23"/>
    <w:rsid w:val="0050006F"/>
    <w:rsid w:val="0050078D"/>
    <w:rsid w:val="005010DF"/>
    <w:rsid w:val="0050153D"/>
    <w:rsid w:val="00502187"/>
    <w:rsid w:val="00503355"/>
    <w:rsid w:val="0050459C"/>
    <w:rsid w:val="00505A87"/>
    <w:rsid w:val="005064C5"/>
    <w:rsid w:val="00506ED5"/>
    <w:rsid w:val="005105B9"/>
    <w:rsid w:val="0051358E"/>
    <w:rsid w:val="00513680"/>
    <w:rsid w:val="00514B9A"/>
    <w:rsid w:val="00517606"/>
    <w:rsid w:val="00520A40"/>
    <w:rsid w:val="005269FA"/>
    <w:rsid w:val="00527546"/>
    <w:rsid w:val="005278A1"/>
    <w:rsid w:val="00530892"/>
    <w:rsid w:val="00532534"/>
    <w:rsid w:val="00532B6C"/>
    <w:rsid w:val="00534446"/>
    <w:rsid w:val="00535744"/>
    <w:rsid w:val="00535809"/>
    <w:rsid w:val="00535CE8"/>
    <w:rsid w:val="005366C1"/>
    <w:rsid w:val="0054252A"/>
    <w:rsid w:val="005426C1"/>
    <w:rsid w:val="005426CB"/>
    <w:rsid w:val="00546219"/>
    <w:rsid w:val="005502B1"/>
    <w:rsid w:val="0055058B"/>
    <w:rsid w:val="00550CF8"/>
    <w:rsid w:val="00551E9B"/>
    <w:rsid w:val="00552376"/>
    <w:rsid w:val="0055421B"/>
    <w:rsid w:val="00554389"/>
    <w:rsid w:val="00556D0D"/>
    <w:rsid w:val="00556FD1"/>
    <w:rsid w:val="00562284"/>
    <w:rsid w:val="00562CEB"/>
    <w:rsid w:val="00564765"/>
    <w:rsid w:val="00565E56"/>
    <w:rsid w:val="0056768E"/>
    <w:rsid w:val="0056FE63"/>
    <w:rsid w:val="005717A1"/>
    <w:rsid w:val="00571EC6"/>
    <w:rsid w:val="0057313A"/>
    <w:rsid w:val="00574ABF"/>
    <w:rsid w:val="005755B3"/>
    <w:rsid w:val="00575EE5"/>
    <w:rsid w:val="0057610C"/>
    <w:rsid w:val="00576AB6"/>
    <w:rsid w:val="00577212"/>
    <w:rsid w:val="00577E8A"/>
    <w:rsid w:val="005804C7"/>
    <w:rsid w:val="00582ADA"/>
    <w:rsid w:val="00584797"/>
    <w:rsid w:val="0058556A"/>
    <w:rsid w:val="0058666F"/>
    <w:rsid w:val="0058711B"/>
    <w:rsid w:val="00590CD0"/>
    <w:rsid w:val="00590EFE"/>
    <w:rsid w:val="005916DA"/>
    <w:rsid w:val="0059460C"/>
    <w:rsid w:val="005953CE"/>
    <w:rsid w:val="00596337"/>
    <w:rsid w:val="00597EAF"/>
    <w:rsid w:val="005A3575"/>
    <w:rsid w:val="005A5F0D"/>
    <w:rsid w:val="005A70F4"/>
    <w:rsid w:val="005B5A29"/>
    <w:rsid w:val="005B5AAF"/>
    <w:rsid w:val="005B6249"/>
    <w:rsid w:val="005B68F0"/>
    <w:rsid w:val="005B7086"/>
    <w:rsid w:val="005B77F1"/>
    <w:rsid w:val="005C1185"/>
    <w:rsid w:val="005C469E"/>
    <w:rsid w:val="005C5B3F"/>
    <w:rsid w:val="005C6046"/>
    <w:rsid w:val="005C7ED2"/>
    <w:rsid w:val="005D4A31"/>
    <w:rsid w:val="005D51E0"/>
    <w:rsid w:val="005E32F9"/>
    <w:rsid w:val="005E37C7"/>
    <w:rsid w:val="005E4A30"/>
    <w:rsid w:val="005E52C1"/>
    <w:rsid w:val="005E6F21"/>
    <w:rsid w:val="005E79B9"/>
    <w:rsid w:val="005E7CB9"/>
    <w:rsid w:val="005F0C62"/>
    <w:rsid w:val="005F1A46"/>
    <w:rsid w:val="005F4727"/>
    <w:rsid w:val="005F550C"/>
    <w:rsid w:val="005F5D83"/>
    <w:rsid w:val="005F63AE"/>
    <w:rsid w:val="005F7A61"/>
    <w:rsid w:val="005F7C59"/>
    <w:rsid w:val="006012E2"/>
    <w:rsid w:val="00601863"/>
    <w:rsid w:val="00605F62"/>
    <w:rsid w:val="00607070"/>
    <w:rsid w:val="00611A44"/>
    <w:rsid w:val="00611D6D"/>
    <w:rsid w:val="00612076"/>
    <w:rsid w:val="0061280C"/>
    <w:rsid w:val="0061296E"/>
    <w:rsid w:val="00613A53"/>
    <w:rsid w:val="006149A4"/>
    <w:rsid w:val="00615A20"/>
    <w:rsid w:val="006173DE"/>
    <w:rsid w:val="0062074E"/>
    <w:rsid w:val="00621647"/>
    <w:rsid w:val="00624C3E"/>
    <w:rsid w:val="00626134"/>
    <w:rsid w:val="00630269"/>
    <w:rsid w:val="00632E7F"/>
    <w:rsid w:val="00633404"/>
    <w:rsid w:val="00634998"/>
    <w:rsid w:val="00636213"/>
    <w:rsid w:val="0063739E"/>
    <w:rsid w:val="006402C3"/>
    <w:rsid w:val="006405D8"/>
    <w:rsid w:val="00641265"/>
    <w:rsid w:val="00641720"/>
    <w:rsid w:val="00645027"/>
    <w:rsid w:val="0064508A"/>
    <w:rsid w:val="0064635A"/>
    <w:rsid w:val="00647288"/>
    <w:rsid w:val="00650B27"/>
    <w:rsid w:val="00650F96"/>
    <w:rsid w:val="00651756"/>
    <w:rsid w:val="00651D5B"/>
    <w:rsid w:val="006522D2"/>
    <w:rsid w:val="00652DA9"/>
    <w:rsid w:val="0065338D"/>
    <w:rsid w:val="006535C5"/>
    <w:rsid w:val="006537E1"/>
    <w:rsid w:val="00654A7D"/>
    <w:rsid w:val="00654F52"/>
    <w:rsid w:val="00655373"/>
    <w:rsid w:val="00660713"/>
    <w:rsid w:val="00661022"/>
    <w:rsid w:val="00662FC1"/>
    <w:rsid w:val="006634A4"/>
    <w:rsid w:val="0066613B"/>
    <w:rsid w:val="00667325"/>
    <w:rsid w:val="00672A84"/>
    <w:rsid w:val="00675B89"/>
    <w:rsid w:val="00676944"/>
    <w:rsid w:val="00680A62"/>
    <w:rsid w:val="006810E2"/>
    <w:rsid w:val="00682A9F"/>
    <w:rsid w:val="00682C07"/>
    <w:rsid w:val="0068380D"/>
    <w:rsid w:val="00684159"/>
    <w:rsid w:val="00684403"/>
    <w:rsid w:val="00687553"/>
    <w:rsid w:val="00690543"/>
    <w:rsid w:val="006905BA"/>
    <w:rsid w:val="00690624"/>
    <w:rsid w:val="0069331B"/>
    <w:rsid w:val="006933AD"/>
    <w:rsid w:val="0069430D"/>
    <w:rsid w:val="00695286"/>
    <w:rsid w:val="00697451"/>
    <w:rsid w:val="006976A7"/>
    <w:rsid w:val="006A1EA6"/>
    <w:rsid w:val="006A2FBA"/>
    <w:rsid w:val="006A3B90"/>
    <w:rsid w:val="006A60B2"/>
    <w:rsid w:val="006B07BA"/>
    <w:rsid w:val="006B097F"/>
    <w:rsid w:val="006B2947"/>
    <w:rsid w:val="006B4E59"/>
    <w:rsid w:val="006B78D9"/>
    <w:rsid w:val="006BE231"/>
    <w:rsid w:val="006C1184"/>
    <w:rsid w:val="006C2BDA"/>
    <w:rsid w:val="006C3D51"/>
    <w:rsid w:val="006C47E9"/>
    <w:rsid w:val="006C6434"/>
    <w:rsid w:val="006D0997"/>
    <w:rsid w:val="006D0CB3"/>
    <w:rsid w:val="006D0E04"/>
    <w:rsid w:val="006D0FA1"/>
    <w:rsid w:val="006D2341"/>
    <w:rsid w:val="006D2E9F"/>
    <w:rsid w:val="006D3406"/>
    <w:rsid w:val="006E1AD2"/>
    <w:rsid w:val="006E1AD7"/>
    <w:rsid w:val="006E1ED7"/>
    <w:rsid w:val="006E40D4"/>
    <w:rsid w:val="006E4977"/>
    <w:rsid w:val="006E60C9"/>
    <w:rsid w:val="006E7DA9"/>
    <w:rsid w:val="006F043D"/>
    <w:rsid w:val="006F0C2B"/>
    <w:rsid w:val="006F506C"/>
    <w:rsid w:val="006F532E"/>
    <w:rsid w:val="00700457"/>
    <w:rsid w:val="00704884"/>
    <w:rsid w:val="007065BC"/>
    <w:rsid w:val="007069C9"/>
    <w:rsid w:val="0071252B"/>
    <w:rsid w:val="00712E04"/>
    <w:rsid w:val="007135BA"/>
    <w:rsid w:val="00714AC1"/>
    <w:rsid w:val="00716484"/>
    <w:rsid w:val="007213FF"/>
    <w:rsid w:val="00721AAE"/>
    <w:rsid w:val="00723312"/>
    <w:rsid w:val="0072377D"/>
    <w:rsid w:val="00725046"/>
    <w:rsid w:val="007273C2"/>
    <w:rsid w:val="00727DE2"/>
    <w:rsid w:val="0072A8EF"/>
    <w:rsid w:val="00731162"/>
    <w:rsid w:val="0073281D"/>
    <w:rsid w:val="00734BD4"/>
    <w:rsid w:val="007405CE"/>
    <w:rsid w:val="00741F96"/>
    <w:rsid w:val="007421B1"/>
    <w:rsid w:val="00742403"/>
    <w:rsid w:val="00742877"/>
    <w:rsid w:val="00743F11"/>
    <w:rsid w:val="0074411E"/>
    <w:rsid w:val="007447E1"/>
    <w:rsid w:val="00745D5B"/>
    <w:rsid w:val="00750AF5"/>
    <w:rsid w:val="00751082"/>
    <w:rsid w:val="0075569D"/>
    <w:rsid w:val="007561DF"/>
    <w:rsid w:val="00756AA3"/>
    <w:rsid w:val="00756EF3"/>
    <w:rsid w:val="00756FE7"/>
    <w:rsid w:val="007579FB"/>
    <w:rsid w:val="00757E66"/>
    <w:rsid w:val="00770CD9"/>
    <w:rsid w:val="00771FD5"/>
    <w:rsid w:val="00772E48"/>
    <w:rsid w:val="00774F2B"/>
    <w:rsid w:val="00781594"/>
    <w:rsid w:val="00783663"/>
    <w:rsid w:val="00785A74"/>
    <w:rsid w:val="00786956"/>
    <w:rsid w:val="00795DDB"/>
    <w:rsid w:val="0079621B"/>
    <w:rsid w:val="00796711"/>
    <w:rsid w:val="00797C98"/>
    <w:rsid w:val="007A0468"/>
    <w:rsid w:val="007A1F1A"/>
    <w:rsid w:val="007A2E9D"/>
    <w:rsid w:val="007A31D4"/>
    <w:rsid w:val="007A4288"/>
    <w:rsid w:val="007A4361"/>
    <w:rsid w:val="007A489E"/>
    <w:rsid w:val="007A4DAE"/>
    <w:rsid w:val="007B15C8"/>
    <w:rsid w:val="007B1849"/>
    <w:rsid w:val="007B3428"/>
    <w:rsid w:val="007B4C36"/>
    <w:rsid w:val="007B60C7"/>
    <w:rsid w:val="007B66FC"/>
    <w:rsid w:val="007C0F20"/>
    <w:rsid w:val="007C2884"/>
    <w:rsid w:val="007C40A3"/>
    <w:rsid w:val="007C5275"/>
    <w:rsid w:val="007C6553"/>
    <w:rsid w:val="007C6BFB"/>
    <w:rsid w:val="007C7242"/>
    <w:rsid w:val="007D294D"/>
    <w:rsid w:val="007D303F"/>
    <w:rsid w:val="007D4BB0"/>
    <w:rsid w:val="007E01EE"/>
    <w:rsid w:val="007E20B4"/>
    <w:rsid w:val="007E321A"/>
    <w:rsid w:val="007E3655"/>
    <w:rsid w:val="007E6914"/>
    <w:rsid w:val="007F0829"/>
    <w:rsid w:val="007F26D8"/>
    <w:rsid w:val="007F473C"/>
    <w:rsid w:val="007F62F9"/>
    <w:rsid w:val="007F6788"/>
    <w:rsid w:val="007F6F7B"/>
    <w:rsid w:val="007F7138"/>
    <w:rsid w:val="008001DC"/>
    <w:rsid w:val="00803C65"/>
    <w:rsid w:val="0080415C"/>
    <w:rsid w:val="0080588A"/>
    <w:rsid w:val="00807A62"/>
    <w:rsid w:val="00810A57"/>
    <w:rsid w:val="008110FE"/>
    <w:rsid w:val="00811D82"/>
    <w:rsid w:val="0081374F"/>
    <w:rsid w:val="00815993"/>
    <w:rsid w:val="00816EEB"/>
    <w:rsid w:val="0081702C"/>
    <w:rsid w:val="00817812"/>
    <w:rsid w:val="00821AB9"/>
    <w:rsid w:val="00822197"/>
    <w:rsid w:val="008221C6"/>
    <w:rsid w:val="0082551C"/>
    <w:rsid w:val="00825FC0"/>
    <w:rsid w:val="00831182"/>
    <w:rsid w:val="00831197"/>
    <w:rsid w:val="008318E8"/>
    <w:rsid w:val="008333B1"/>
    <w:rsid w:val="00837D40"/>
    <w:rsid w:val="008410B0"/>
    <w:rsid w:val="008414DE"/>
    <w:rsid w:val="008418B6"/>
    <w:rsid w:val="0084242D"/>
    <w:rsid w:val="008431AE"/>
    <w:rsid w:val="00844F65"/>
    <w:rsid w:val="00846720"/>
    <w:rsid w:val="00847174"/>
    <w:rsid w:val="00847A87"/>
    <w:rsid w:val="00850EF8"/>
    <w:rsid w:val="0085330E"/>
    <w:rsid w:val="00853451"/>
    <w:rsid w:val="00853D68"/>
    <w:rsid w:val="00854A10"/>
    <w:rsid w:val="008578EB"/>
    <w:rsid w:val="00861CA1"/>
    <w:rsid w:val="00861F56"/>
    <w:rsid w:val="00862187"/>
    <w:rsid w:val="00864027"/>
    <w:rsid w:val="00864D09"/>
    <w:rsid w:val="008650C6"/>
    <w:rsid w:val="008665F1"/>
    <w:rsid w:val="008666AC"/>
    <w:rsid w:val="00867E9E"/>
    <w:rsid w:val="008700B0"/>
    <w:rsid w:val="00870961"/>
    <w:rsid w:val="008736B8"/>
    <w:rsid w:val="008751B5"/>
    <w:rsid w:val="00876660"/>
    <w:rsid w:val="00881F19"/>
    <w:rsid w:val="00882224"/>
    <w:rsid w:val="00882C4E"/>
    <w:rsid w:val="00882ECD"/>
    <w:rsid w:val="00883029"/>
    <w:rsid w:val="00884743"/>
    <w:rsid w:val="00890CA1"/>
    <w:rsid w:val="0089194B"/>
    <w:rsid w:val="00892F67"/>
    <w:rsid w:val="00895B69"/>
    <w:rsid w:val="00896B17"/>
    <w:rsid w:val="008A0FA5"/>
    <w:rsid w:val="008A1488"/>
    <w:rsid w:val="008A1FF2"/>
    <w:rsid w:val="008A23D4"/>
    <w:rsid w:val="008A3C16"/>
    <w:rsid w:val="008A4B64"/>
    <w:rsid w:val="008A4B79"/>
    <w:rsid w:val="008A4BAF"/>
    <w:rsid w:val="008A52EB"/>
    <w:rsid w:val="008A5D60"/>
    <w:rsid w:val="008A5DF0"/>
    <w:rsid w:val="008B06EF"/>
    <w:rsid w:val="008B2547"/>
    <w:rsid w:val="008B3E81"/>
    <w:rsid w:val="008B7720"/>
    <w:rsid w:val="008C11AA"/>
    <w:rsid w:val="008C21DE"/>
    <w:rsid w:val="008C38C7"/>
    <w:rsid w:val="008C40FC"/>
    <w:rsid w:val="008C424C"/>
    <w:rsid w:val="008C52AB"/>
    <w:rsid w:val="008C5454"/>
    <w:rsid w:val="008C67B0"/>
    <w:rsid w:val="008D0CB7"/>
    <w:rsid w:val="008D2396"/>
    <w:rsid w:val="008D26EE"/>
    <w:rsid w:val="008D2A6F"/>
    <w:rsid w:val="008D4E39"/>
    <w:rsid w:val="008D76F9"/>
    <w:rsid w:val="008E1F76"/>
    <w:rsid w:val="008E2429"/>
    <w:rsid w:val="008E2E51"/>
    <w:rsid w:val="008E4784"/>
    <w:rsid w:val="008E77F1"/>
    <w:rsid w:val="008F033B"/>
    <w:rsid w:val="008F1E22"/>
    <w:rsid w:val="008F47FB"/>
    <w:rsid w:val="008F4FAE"/>
    <w:rsid w:val="008F5D9D"/>
    <w:rsid w:val="008F6DBE"/>
    <w:rsid w:val="0090144A"/>
    <w:rsid w:val="0090216A"/>
    <w:rsid w:val="00902AF6"/>
    <w:rsid w:val="00903A87"/>
    <w:rsid w:val="00904A01"/>
    <w:rsid w:val="00906E1C"/>
    <w:rsid w:val="00906FA3"/>
    <w:rsid w:val="00907531"/>
    <w:rsid w:val="00907BED"/>
    <w:rsid w:val="00907DD9"/>
    <w:rsid w:val="00910DE5"/>
    <w:rsid w:val="009148C1"/>
    <w:rsid w:val="0092096F"/>
    <w:rsid w:val="00921623"/>
    <w:rsid w:val="00926348"/>
    <w:rsid w:val="009273BB"/>
    <w:rsid w:val="00927566"/>
    <w:rsid w:val="009278F0"/>
    <w:rsid w:val="00927DF5"/>
    <w:rsid w:val="00927DFB"/>
    <w:rsid w:val="009324DF"/>
    <w:rsid w:val="00932694"/>
    <w:rsid w:val="00932E08"/>
    <w:rsid w:val="009339C1"/>
    <w:rsid w:val="0093538B"/>
    <w:rsid w:val="00936C66"/>
    <w:rsid w:val="00941057"/>
    <w:rsid w:val="009410F5"/>
    <w:rsid w:val="00941F03"/>
    <w:rsid w:val="00942C50"/>
    <w:rsid w:val="00945BA1"/>
    <w:rsid w:val="00953C28"/>
    <w:rsid w:val="009554E8"/>
    <w:rsid w:val="009566C8"/>
    <w:rsid w:val="00960DF9"/>
    <w:rsid w:val="009626C5"/>
    <w:rsid w:val="00964570"/>
    <w:rsid w:val="009646D8"/>
    <w:rsid w:val="00964EB0"/>
    <w:rsid w:val="009656CD"/>
    <w:rsid w:val="00966907"/>
    <w:rsid w:val="00966961"/>
    <w:rsid w:val="00966EE9"/>
    <w:rsid w:val="00970888"/>
    <w:rsid w:val="0097090D"/>
    <w:rsid w:val="009718B3"/>
    <w:rsid w:val="009723C2"/>
    <w:rsid w:val="009748C3"/>
    <w:rsid w:val="0097511D"/>
    <w:rsid w:val="0097614E"/>
    <w:rsid w:val="00977484"/>
    <w:rsid w:val="0097E642"/>
    <w:rsid w:val="00981D41"/>
    <w:rsid w:val="00982E17"/>
    <w:rsid w:val="00986206"/>
    <w:rsid w:val="00993128"/>
    <w:rsid w:val="00993CC2"/>
    <w:rsid w:val="009A079F"/>
    <w:rsid w:val="009A09BE"/>
    <w:rsid w:val="009A2045"/>
    <w:rsid w:val="009A26F1"/>
    <w:rsid w:val="009A29F7"/>
    <w:rsid w:val="009A3267"/>
    <w:rsid w:val="009A341E"/>
    <w:rsid w:val="009A4B33"/>
    <w:rsid w:val="009A549F"/>
    <w:rsid w:val="009A70EA"/>
    <w:rsid w:val="009A742D"/>
    <w:rsid w:val="009B0C8B"/>
    <w:rsid w:val="009B0C99"/>
    <w:rsid w:val="009B162E"/>
    <w:rsid w:val="009B325A"/>
    <w:rsid w:val="009B494A"/>
    <w:rsid w:val="009C120A"/>
    <w:rsid w:val="009C133D"/>
    <w:rsid w:val="009C3349"/>
    <w:rsid w:val="009C5CC7"/>
    <w:rsid w:val="009D0EAF"/>
    <w:rsid w:val="009D16B8"/>
    <w:rsid w:val="009D1966"/>
    <w:rsid w:val="009D2027"/>
    <w:rsid w:val="009D2A30"/>
    <w:rsid w:val="009D2CC1"/>
    <w:rsid w:val="009D2E59"/>
    <w:rsid w:val="009D418C"/>
    <w:rsid w:val="009D4EC7"/>
    <w:rsid w:val="009D6C00"/>
    <w:rsid w:val="009E1449"/>
    <w:rsid w:val="009E342C"/>
    <w:rsid w:val="009E5A15"/>
    <w:rsid w:val="009F159D"/>
    <w:rsid w:val="009F176F"/>
    <w:rsid w:val="009F327E"/>
    <w:rsid w:val="00A0089D"/>
    <w:rsid w:val="00A019A5"/>
    <w:rsid w:val="00A02FA4"/>
    <w:rsid w:val="00A06492"/>
    <w:rsid w:val="00A07814"/>
    <w:rsid w:val="00A101FE"/>
    <w:rsid w:val="00A10C64"/>
    <w:rsid w:val="00A14D82"/>
    <w:rsid w:val="00A14F9A"/>
    <w:rsid w:val="00A16BB5"/>
    <w:rsid w:val="00A177F2"/>
    <w:rsid w:val="00A17A59"/>
    <w:rsid w:val="00A2066C"/>
    <w:rsid w:val="00A21D99"/>
    <w:rsid w:val="00A242BF"/>
    <w:rsid w:val="00A24463"/>
    <w:rsid w:val="00A26B22"/>
    <w:rsid w:val="00A26F3A"/>
    <w:rsid w:val="00A2713E"/>
    <w:rsid w:val="00A30E08"/>
    <w:rsid w:val="00A31735"/>
    <w:rsid w:val="00A326A8"/>
    <w:rsid w:val="00A34079"/>
    <w:rsid w:val="00A343D0"/>
    <w:rsid w:val="00A34629"/>
    <w:rsid w:val="00A347E0"/>
    <w:rsid w:val="00A3598E"/>
    <w:rsid w:val="00A35FC1"/>
    <w:rsid w:val="00A45B85"/>
    <w:rsid w:val="00A45EC6"/>
    <w:rsid w:val="00A47A30"/>
    <w:rsid w:val="00A47BA3"/>
    <w:rsid w:val="00A50990"/>
    <w:rsid w:val="00A513B7"/>
    <w:rsid w:val="00A521F7"/>
    <w:rsid w:val="00A5253C"/>
    <w:rsid w:val="00A55851"/>
    <w:rsid w:val="00A55EC7"/>
    <w:rsid w:val="00A61305"/>
    <w:rsid w:val="00A64EF1"/>
    <w:rsid w:val="00A65EF0"/>
    <w:rsid w:val="00A6729D"/>
    <w:rsid w:val="00A72C96"/>
    <w:rsid w:val="00A72E8A"/>
    <w:rsid w:val="00A72E8F"/>
    <w:rsid w:val="00A80E9E"/>
    <w:rsid w:val="00A8182D"/>
    <w:rsid w:val="00A82525"/>
    <w:rsid w:val="00A8412E"/>
    <w:rsid w:val="00A86934"/>
    <w:rsid w:val="00A87221"/>
    <w:rsid w:val="00A909B6"/>
    <w:rsid w:val="00A91ACB"/>
    <w:rsid w:val="00A976BD"/>
    <w:rsid w:val="00AB1A73"/>
    <w:rsid w:val="00AB2742"/>
    <w:rsid w:val="00AB3966"/>
    <w:rsid w:val="00AB410F"/>
    <w:rsid w:val="00AB616A"/>
    <w:rsid w:val="00AB7FAD"/>
    <w:rsid w:val="00AC1663"/>
    <w:rsid w:val="00AC18D1"/>
    <w:rsid w:val="00AC386E"/>
    <w:rsid w:val="00AC49C9"/>
    <w:rsid w:val="00AC58E9"/>
    <w:rsid w:val="00AC5C42"/>
    <w:rsid w:val="00AC651C"/>
    <w:rsid w:val="00AC706E"/>
    <w:rsid w:val="00AC78D6"/>
    <w:rsid w:val="00ACC8DE"/>
    <w:rsid w:val="00AD0D7A"/>
    <w:rsid w:val="00AD14F1"/>
    <w:rsid w:val="00AD1A36"/>
    <w:rsid w:val="00AD4A35"/>
    <w:rsid w:val="00AD6585"/>
    <w:rsid w:val="00AD7F85"/>
    <w:rsid w:val="00AE0FDC"/>
    <w:rsid w:val="00AE2FA9"/>
    <w:rsid w:val="00AE39C2"/>
    <w:rsid w:val="00AE4863"/>
    <w:rsid w:val="00AE701B"/>
    <w:rsid w:val="00AF146A"/>
    <w:rsid w:val="00AF1488"/>
    <w:rsid w:val="00AF55D3"/>
    <w:rsid w:val="00AF5C72"/>
    <w:rsid w:val="00AFC7DE"/>
    <w:rsid w:val="00B00A0A"/>
    <w:rsid w:val="00B0301F"/>
    <w:rsid w:val="00B03E06"/>
    <w:rsid w:val="00B04D87"/>
    <w:rsid w:val="00B051DB"/>
    <w:rsid w:val="00B05754"/>
    <w:rsid w:val="00B05A5C"/>
    <w:rsid w:val="00B06A22"/>
    <w:rsid w:val="00B071A6"/>
    <w:rsid w:val="00B0764A"/>
    <w:rsid w:val="00B07EE6"/>
    <w:rsid w:val="00B10A3E"/>
    <w:rsid w:val="00B12E11"/>
    <w:rsid w:val="00B150EB"/>
    <w:rsid w:val="00B17906"/>
    <w:rsid w:val="00B221AF"/>
    <w:rsid w:val="00B26165"/>
    <w:rsid w:val="00B26391"/>
    <w:rsid w:val="00B26B70"/>
    <w:rsid w:val="00B27717"/>
    <w:rsid w:val="00B27C4E"/>
    <w:rsid w:val="00B30A46"/>
    <w:rsid w:val="00B33639"/>
    <w:rsid w:val="00B34C31"/>
    <w:rsid w:val="00B367A1"/>
    <w:rsid w:val="00B36924"/>
    <w:rsid w:val="00B36DDE"/>
    <w:rsid w:val="00B36FCD"/>
    <w:rsid w:val="00B43245"/>
    <w:rsid w:val="00B43269"/>
    <w:rsid w:val="00B44B12"/>
    <w:rsid w:val="00B4500B"/>
    <w:rsid w:val="00B4613A"/>
    <w:rsid w:val="00B5458A"/>
    <w:rsid w:val="00B5475A"/>
    <w:rsid w:val="00B55997"/>
    <w:rsid w:val="00B5638F"/>
    <w:rsid w:val="00B57A99"/>
    <w:rsid w:val="00B57ED9"/>
    <w:rsid w:val="00B6003F"/>
    <w:rsid w:val="00B61381"/>
    <w:rsid w:val="00B623C4"/>
    <w:rsid w:val="00B64733"/>
    <w:rsid w:val="00B65D7C"/>
    <w:rsid w:val="00B7163F"/>
    <w:rsid w:val="00B7486C"/>
    <w:rsid w:val="00B81021"/>
    <w:rsid w:val="00B81596"/>
    <w:rsid w:val="00B83383"/>
    <w:rsid w:val="00B83D8B"/>
    <w:rsid w:val="00B84C8F"/>
    <w:rsid w:val="00B85B73"/>
    <w:rsid w:val="00B86C02"/>
    <w:rsid w:val="00B91370"/>
    <w:rsid w:val="00B915E7"/>
    <w:rsid w:val="00B92C8C"/>
    <w:rsid w:val="00B9365C"/>
    <w:rsid w:val="00B941FC"/>
    <w:rsid w:val="00B94DF4"/>
    <w:rsid w:val="00B9566F"/>
    <w:rsid w:val="00BA01DA"/>
    <w:rsid w:val="00BA0403"/>
    <w:rsid w:val="00BA3277"/>
    <w:rsid w:val="00BA3C6E"/>
    <w:rsid w:val="00BA5108"/>
    <w:rsid w:val="00BA5F59"/>
    <w:rsid w:val="00BA612B"/>
    <w:rsid w:val="00BA6613"/>
    <w:rsid w:val="00BA6B5F"/>
    <w:rsid w:val="00BB1B8C"/>
    <w:rsid w:val="00BB2EF9"/>
    <w:rsid w:val="00BB3970"/>
    <w:rsid w:val="00BB55D7"/>
    <w:rsid w:val="00BB5DAA"/>
    <w:rsid w:val="00BB7607"/>
    <w:rsid w:val="00BC0DFB"/>
    <w:rsid w:val="00BC0EF7"/>
    <w:rsid w:val="00BC2301"/>
    <w:rsid w:val="00BC2D30"/>
    <w:rsid w:val="00BC3277"/>
    <w:rsid w:val="00BC3BBD"/>
    <w:rsid w:val="00BC3D55"/>
    <w:rsid w:val="00BC5710"/>
    <w:rsid w:val="00BC5B1D"/>
    <w:rsid w:val="00BC6D4C"/>
    <w:rsid w:val="00BD0677"/>
    <w:rsid w:val="00BD1EDA"/>
    <w:rsid w:val="00BD5086"/>
    <w:rsid w:val="00BD5383"/>
    <w:rsid w:val="00BD5FE6"/>
    <w:rsid w:val="00BE14C5"/>
    <w:rsid w:val="00BE240A"/>
    <w:rsid w:val="00BE2518"/>
    <w:rsid w:val="00BE4146"/>
    <w:rsid w:val="00BE496A"/>
    <w:rsid w:val="00BE4F4E"/>
    <w:rsid w:val="00BE7283"/>
    <w:rsid w:val="00BE7C60"/>
    <w:rsid w:val="00BF0004"/>
    <w:rsid w:val="00BF01AB"/>
    <w:rsid w:val="00BF1148"/>
    <w:rsid w:val="00BF2F57"/>
    <w:rsid w:val="00BF3CDC"/>
    <w:rsid w:val="00BF4FEE"/>
    <w:rsid w:val="00BF5FAF"/>
    <w:rsid w:val="00BF62FA"/>
    <w:rsid w:val="00BF7CA0"/>
    <w:rsid w:val="00C0124D"/>
    <w:rsid w:val="00C01DE3"/>
    <w:rsid w:val="00C03064"/>
    <w:rsid w:val="00C0328D"/>
    <w:rsid w:val="00C04BC0"/>
    <w:rsid w:val="00C04C87"/>
    <w:rsid w:val="00C06C17"/>
    <w:rsid w:val="00C11FD4"/>
    <w:rsid w:val="00C12FA8"/>
    <w:rsid w:val="00C136A6"/>
    <w:rsid w:val="00C141B7"/>
    <w:rsid w:val="00C15177"/>
    <w:rsid w:val="00C178BC"/>
    <w:rsid w:val="00C17FA9"/>
    <w:rsid w:val="00C206C1"/>
    <w:rsid w:val="00C20E24"/>
    <w:rsid w:val="00C211A7"/>
    <w:rsid w:val="00C21B03"/>
    <w:rsid w:val="00C2316C"/>
    <w:rsid w:val="00C23541"/>
    <w:rsid w:val="00C24506"/>
    <w:rsid w:val="00C27C22"/>
    <w:rsid w:val="00C34207"/>
    <w:rsid w:val="00C3519E"/>
    <w:rsid w:val="00C351AC"/>
    <w:rsid w:val="00C35901"/>
    <w:rsid w:val="00C3624E"/>
    <w:rsid w:val="00C36FDA"/>
    <w:rsid w:val="00C407DE"/>
    <w:rsid w:val="00C4238A"/>
    <w:rsid w:val="00C46C0A"/>
    <w:rsid w:val="00C46E4E"/>
    <w:rsid w:val="00C47A56"/>
    <w:rsid w:val="00C47C99"/>
    <w:rsid w:val="00C51B8C"/>
    <w:rsid w:val="00C51D90"/>
    <w:rsid w:val="00C531A5"/>
    <w:rsid w:val="00C53B63"/>
    <w:rsid w:val="00C54068"/>
    <w:rsid w:val="00C6016C"/>
    <w:rsid w:val="00C60490"/>
    <w:rsid w:val="00C60BD7"/>
    <w:rsid w:val="00C6101D"/>
    <w:rsid w:val="00C63D3F"/>
    <w:rsid w:val="00C65CA9"/>
    <w:rsid w:val="00C6798B"/>
    <w:rsid w:val="00C70089"/>
    <w:rsid w:val="00C726C0"/>
    <w:rsid w:val="00C734B4"/>
    <w:rsid w:val="00C73C57"/>
    <w:rsid w:val="00C74220"/>
    <w:rsid w:val="00C74581"/>
    <w:rsid w:val="00C77205"/>
    <w:rsid w:val="00C77F8F"/>
    <w:rsid w:val="00C8080B"/>
    <w:rsid w:val="00C8218C"/>
    <w:rsid w:val="00C8269D"/>
    <w:rsid w:val="00C868B2"/>
    <w:rsid w:val="00C905B8"/>
    <w:rsid w:val="00C94538"/>
    <w:rsid w:val="00C9628A"/>
    <w:rsid w:val="00C97217"/>
    <w:rsid w:val="00C974FB"/>
    <w:rsid w:val="00C978D8"/>
    <w:rsid w:val="00CA3FD3"/>
    <w:rsid w:val="00CA53AC"/>
    <w:rsid w:val="00CA6101"/>
    <w:rsid w:val="00CA6CD5"/>
    <w:rsid w:val="00CB00B1"/>
    <w:rsid w:val="00CB108A"/>
    <w:rsid w:val="00CB1604"/>
    <w:rsid w:val="00CB2137"/>
    <w:rsid w:val="00CB6366"/>
    <w:rsid w:val="00CB6C07"/>
    <w:rsid w:val="00CC4ED2"/>
    <w:rsid w:val="00CC624D"/>
    <w:rsid w:val="00CC627C"/>
    <w:rsid w:val="00CD1173"/>
    <w:rsid w:val="00CD166B"/>
    <w:rsid w:val="00CD16A9"/>
    <w:rsid w:val="00CD2950"/>
    <w:rsid w:val="00CD7262"/>
    <w:rsid w:val="00CE00CC"/>
    <w:rsid w:val="00CE1BCA"/>
    <w:rsid w:val="00CE1D16"/>
    <w:rsid w:val="00CE2BE8"/>
    <w:rsid w:val="00CE3846"/>
    <w:rsid w:val="00CE6575"/>
    <w:rsid w:val="00CF29DE"/>
    <w:rsid w:val="00CF3D9F"/>
    <w:rsid w:val="00CF5BED"/>
    <w:rsid w:val="00CF7553"/>
    <w:rsid w:val="00CF7DC6"/>
    <w:rsid w:val="00CF7F83"/>
    <w:rsid w:val="00D02D56"/>
    <w:rsid w:val="00D040B2"/>
    <w:rsid w:val="00D10E23"/>
    <w:rsid w:val="00D12B01"/>
    <w:rsid w:val="00D149A8"/>
    <w:rsid w:val="00D213AD"/>
    <w:rsid w:val="00D23B4C"/>
    <w:rsid w:val="00D25AC1"/>
    <w:rsid w:val="00D27780"/>
    <w:rsid w:val="00D33228"/>
    <w:rsid w:val="00D3427D"/>
    <w:rsid w:val="00D364E4"/>
    <w:rsid w:val="00D36FA2"/>
    <w:rsid w:val="00D402B4"/>
    <w:rsid w:val="00D41F7C"/>
    <w:rsid w:val="00D426FB"/>
    <w:rsid w:val="00D43191"/>
    <w:rsid w:val="00D43CC3"/>
    <w:rsid w:val="00D45557"/>
    <w:rsid w:val="00D46279"/>
    <w:rsid w:val="00D46D0A"/>
    <w:rsid w:val="00D473D9"/>
    <w:rsid w:val="00D475FE"/>
    <w:rsid w:val="00D47759"/>
    <w:rsid w:val="00D47BF5"/>
    <w:rsid w:val="00D52156"/>
    <w:rsid w:val="00D5290E"/>
    <w:rsid w:val="00D54E85"/>
    <w:rsid w:val="00D561C2"/>
    <w:rsid w:val="00D6137D"/>
    <w:rsid w:val="00D63A86"/>
    <w:rsid w:val="00D6575F"/>
    <w:rsid w:val="00D70FF8"/>
    <w:rsid w:val="00D7233C"/>
    <w:rsid w:val="00D72764"/>
    <w:rsid w:val="00D73F14"/>
    <w:rsid w:val="00D73F84"/>
    <w:rsid w:val="00D75419"/>
    <w:rsid w:val="00D75A2E"/>
    <w:rsid w:val="00D801CE"/>
    <w:rsid w:val="00D80A0C"/>
    <w:rsid w:val="00D80AA1"/>
    <w:rsid w:val="00D80FCA"/>
    <w:rsid w:val="00D8144D"/>
    <w:rsid w:val="00D81890"/>
    <w:rsid w:val="00D83226"/>
    <w:rsid w:val="00D85381"/>
    <w:rsid w:val="00D9299D"/>
    <w:rsid w:val="00D948ED"/>
    <w:rsid w:val="00D94C59"/>
    <w:rsid w:val="00D96C1C"/>
    <w:rsid w:val="00D9793F"/>
    <w:rsid w:val="00D97BAE"/>
    <w:rsid w:val="00D97CF8"/>
    <w:rsid w:val="00DA03CD"/>
    <w:rsid w:val="00DA2668"/>
    <w:rsid w:val="00DA3D91"/>
    <w:rsid w:val="00DA4F97"/>
    <w:rsid w:val="00DA74FB"/>
    <w:rsid w:val="00DA759A"/>
    <w:rsid w:val="00DB0011"/>
    <w:rsid w:val="00DB27EC"/>
    <w:rsid w:val="00DB2C38"/>
    <w:rsid w:val="00DB4E25"/>
    <w:rsid w:val="00DB51D6"/>
    <w:rsid w:val="00DB6302"/>
    <w:rsid w:val="00DB7CBD"/>
    <w:rsid w:val="00DC174F"/>
    <w:rsid w:val="00DC203F"/>
    <w:rsid w:val="00DC3E25"/>
    <w:rsid w:val="00DD0377"/>
    <w:rsid w:val="00DD1787"/>
    <w:rsid w:val="00DD30A1"/>
    <w:rsid w:val="00DD3F0D"/>
    <w:rsid w:val="00DD3FE4"/>
    <w:rsid w:val="00DD4510"/>
    <w:rsid w:val="00DD619C"/>
    <w:rsid w:val="00DD6881"/>
    <w:rsid w:val="00DD72DF"/>
    <w:rsid w:val="00DE46FC"/>
    <w:rsid w:val="00DE7BD9"/>
    <w:rsid w:val="00DF14CF"/>
    <w:rsid w:val="00DF229B"/>
    <w:rsid w:val="00DF491A"/>
    <w:rsid w:val="00DF565B"/>
    <w:rsid w:val="00DF57FB"/>
    <w:rsid w:val="00DF69DA"/>
    <w:rsid w:val="00DF6A41"/>
    <w:rsid w:val="00DF796D"/>
    <w:rsid w:val="00DF7A2E"/>
    <w:rsid w:val="00E017C2"/>
    <w:rsid w:val="00E02065"/>
    <w:rsid w:val="00E03ABD"/>
    <w:rsid w:val="00E04DFB"/>
    <w:rsid w:val="00E068A8"/>
    <w:rsid w:val="00E073F6"/>
    <w:rsid w:val="00E12E76"/>
    <w:rsid w:val="00E14B7B"/>
    <w:rsid w:val="00E15715"/>
    <w:rsid w:val="00E15B1E"/>
    <w:rsid w:val="00E16D4D"/>
    <w:rsid w:val="00E17B79"/>
    <w:rsid w:val="00E20EFA"/>
    <w:rsid w:val="00E20FE2"/>
    <w:rsid w:val="00E2158B"/>
    <w:rsid w:val="00E222AE"/>
    <w:rsid w:val="00E229BB"/>
    <w:rsid w:val="00E22CD8"/>
    <w:rsid w:val="00E23AE2"/>
    <w:rsid w:val="00E245AB"/>
    <w:rsid w:val="00E24917"/>
    <w:rsid w:val="00E272B4"/>
    <w:rsid w:val="00E2745B"/>
    <w:rsid w:val="00E274F8"/>
    <w:rsid w:val="00E30F0E"/>
    <w:rsid w:val="00E33628"/>
    <w:rsid w:val="00E343BE"/>
    <w:rsid w:val="00E3672D"/>
    <w:rsid w:val="00E375CD"/>
    <w:rsid w:val="00E40250"/>
    <w:rsid w:val="00E4110C"/>
    <w:rsid w:val="00E43A66"/>
    <w:rsid w:val="00E45711"/>
    <w:rsid w:val="00E468A3"/>
    <w:rsid w:val="00E4714D"/>
    <w:rsid w:val="00E474A1"/>
    <w:rsid w:val="00E4762F"/>
    <w:rsid w:val="00E509B4"/>
    <w:rsid w:val="00E523E6"/>
    <w:rsid w:val="00E53A31"/>
    <w:rsid w:val="00E54068"/>
    <w:rsid w:val="00E556C4"/>
    <w:rsid w:val="00E55F62"/>
    <w:rsid w:val="00E5600F"/>
    <w:rsid w:val="00E57B1E"/>
    <w:rsid w:val="00E57E9B"/>
    <w:rsid w:val="00E6139B"/>
    <w:rsid w:val="00E62464"/>
    <w:rsid w:val="00E6334D"/>
    <w:rsid w:val="00E635A9"/>
    <w:rsid w:val="00E648EB"/>
    <w:rsid w:val="00E64C39"/>
    <w:rsid w:val="00E66652"/>
    <w:rsid w:val="00E75E98"/>
    <w:rsid w:val="00E776ED"/>
    <w:rsid w:val="00E8520D"/>
    <w:rsid w:val="00E852EE"/>
    <w:rsid w:val="00E855C1"/>
    <w:rsid w:val="00E870ED"/>
    <w:rsid w:val="00E91039"/>
    <w:rsid w:val="00E92D82"/>
    <w:rsid w:val="00E93CEF"/>
    <w:rsid w:val="00E9416D"/>
    <w:rsid w:val="00E9635B"/>
    <w:rsid w:val="00E96A70"/>
    <w:rsid w:val="00E96ED0"/>
    <w:rsid w:val="00E97350"/>
    <w:rsid w:val="00EA07D6"/>
    <w:rsid w:val="00EA2736"/>
    <w:rsid w:val="00EA3D9E"/>
    <w:rsid w:val="00EA3F90"/>
    <w:rsid w:val="00EA60E3"/>
    <w:rsid w:val="00EB0EBE"/>
    <w:rsid w:val="00EB25BC"/>
    <w:rsid w:val="00EB2A3A"/>
    <w:rsid w:val="00EB2B7C"/>
    <w:rsid w:val="00EB4299"/>
    <w:rsid w:val="00EB5DDC"/>
    <w:rsid w:val="00EB6294"/>
    <w:rsid w:val="00EC147C"/>
    <w:rsid w:val="00EC269C"/>
    <w:rsid w:val="00EC2BE2"/>
    <w:rsid w:val="00EC7861"/>
    <w:rsid w:val="00ED06BA"/>
    <w:rsid w:val="00ED3896"/>
    <w:rsid w:val="00ED3EA5"/>
    <w:rsid w:val="00ED5B9B"/>
    <w:rsid w:val="00EE6C00"/>
    <w:rsid w:val="00EE7629"/>
    <w:rsid w:val="00EE7EAB"/>
    <w:rsid w:val="00EF07A7"/>
    <w:rsid w:val="00EF2086"/>
    <w:rsid w:val="00EF332F"/>
    <w:rsid w:val="00F004D7"/>
    <w:rsid w:val="00F00655"/>
    <w:rsid w:val="00F02D83"/>
    <w:rsid w:val="00F03385"/>
    <w:rsid w:val="00F0517F"/>
    <w:rsid w:val="00F0601D"/>
    <w:rsid w:val="00F1104D"/>
    <w:rsid w:val="00F11B74"/>
    <w:rsid w:val="00F139C8"/>
    <w:rsid w:val="00F144E7"/>
    <w:rsid w:val="00F145CA"/>
    <w:rsid w:val="00F14775"/>
    <w:rsid w:val="00F14D45"/>
    <w:rsid w:val="00F14F53"/>
    <w:rsid w:val="00F16319"/>
    <w:rsid w:val="00F2018E"/>
    <w:rsid w:val="00F212F7"/>
    <w:rsid w:val="00F22F83"/>
    <w:rsid w:val="00F25E64"/>
    <w:rsid w:val="00F26400"/>
    <w:rsid w:val="00F26FA3"/>
    <w:rsid w:val="00F3019C"/>
    <w:rsid w:val="00F329A9"/>
    <w:rsid w:val="00F32CBD"/>
    <w:rsid w:val="00F36A25"/>
    <w:rsid w:val="00F41809"/>
    <w:rsid w:val="00F41BA5"/>
    <w:rsid w:val="00F436A0"/>
    <w:rsid w:val="00F4705D"/>
    <w:rsid w:val="00F47D2E"/>
    <w:rsid w:val="00F4987F"/>
    <w:rsid w:val="00F5291F"/>
    <w:rsid w:val="00F5301D"/>
    <w:rsid w:val="00F55837"/>
    <w:rsid w:val="00F55B98"/>
    <w:rsid w:val="00F55F1F"/>
    <w:rsid w:val="00F566FB"/>
    <w:rsid w:val="00F5745C"/>
    <w:rsid w:val="00F60BD8"/>
    <w:rsid w:val="00F61A7D"/>
    <w:rsid w:val="00F62B7D"/>
    <w:rsid w:val="00F62D12"/>
    <w:rsid w:val="00F62DAB"/>
    <w:rsid w:val="00F6536F"/>
    <w:rsid w:val="00F662A8"/>
    <w:rsid w:val="00F70602"/>
    <w:rsid w:val="00F70C6F"/>
    <w:rsid w:val="00F70F95"/>
    <w:rsid w:val="00F72E75"/>
    <w:rsid w:val="00F72FED"/>
    <w:rsid w:val="00F73EC6"/>
    <w:rsid w:val="00F75848"/>
    <w:rsid w:val="00F75CF0"/>
    <w:rsid w:val="00F7707B"/>
    <w:rsid w:val="00F82148"/>
    <w:rsid w:val="00F82AD9"/>
    <w:rsid w:val="00F830F3"/>
    <w:rsid w:val="00F83CCC"/>
    <w:rsid w:val="00F845FA"/>
    <w:rsid w:val="00F84E83"/>
    <w:rsid w:val="00F85D5B"/>
    <w:rsid w:val="00F869C8"/>
    <w:rsid w:val="00F86C1B"/>
    <w:rsid w:val="00F872EA"/>
    <w:rsid w:val="00F916C8"/>
    <w:rsid w:val="00F92057"/>
    <w:rsid w:val="00F932A8"/>
    <w:rsid w:val="00F93FBC"/>
    <w:rsid w:val="00F956AD"/>
    <w:rsid w:val="00FA0EA6"/>
    <w:rsid w:val="00FA0F22"/>
    <w:rsid w:val="00FA13C8"/>
    <w:rsid w:val="00FA41FD"/>
    <w:rsid w:val="00FA56A4"/>
    <w:rsid w:val="00FB0271"/>
    <w:rsid w:val="00FB0680"/>
    <w:rsid w:val="00FB1DE7"/>
    <w:rsid w:val="00FB24FC"/>
    <w:rsid w:val="00FB5509"/>
    <w:rsid w:val="00FB5C78"/>
    <w:rsid w:val="00FB5CA2"/>
    <w:rsid w:val="00FB633A"/>
    <w:rsid w:val="00FB78DD"/>
    <w:rsid w:val="00FC2C7E"/>
    <w:rsid w:val="00FC32B2"/>
    <w:rsid w:val="00FC35C1"/>
    <w:rsid w:val="00FC533B"/>
    <w:rsid w:val="00FD0821"/>
    <w:rsid w:val="00FD1CE9"/>
    <w:rsid w:val="00FD1DD5"/>
    <w:rsid w:val="00FD1E58"/>
    <w:rsid w:val="00FD24BF"/>
    <w:rsid w:val="00FD3275"/>
    <w:rsid w:val="00FD3329"/>
    <w:rsid w:val="00FD626C"/>
    <w:rsid w:val="00FD65D8"/>
    <w:rsid w:val="00FD6711"/>
    <w:rsid w:val="00FD7936"/>
    <w:rsid w:val="00FE0DBC"/>
    <w:rsid w:val="00FE20CF"/>
    <w:rsid w:val="00FE2731"/>
    <w:rsid w:val="00FE345F"/>
    <w:rsid w:val="00FE3E9D"/>
    <w:rsid w:val="00FE4661"/>
    <w:rsid w:val="00FE4C4E"/>
    <w:rsid w:val="00FF02A7"/>
    <w:rsid w:val="00FF33B2"/>
    <w:rsid w:val="00FF4456"/>
    <w:rsid w:val="00FF576B"/>
    <w:rsid w:val="0125FB4C"/>
    <w:rsid w:val="0137812E"/>
    <w:rsid w:val="01589E57"/>
    <w:rsid w:val="016649C2"/>
    <w:rsid w:val="016917A7"/>
    <w:rsid w:val="016C6B12"/>
    <w:rsid w:val="01710736"/>
    <w:rsid w:val="01778CA9"/>
    <w:rsid w:val="01877B50"/>
    <w:rsid w:val="01BF8BE8"/>
    <w:rsid w:val="01C72185"/>
    <w:rsid w:val="01E486A1"/>
    <w:rsid w:val="01F790D0"/>
    <w:rsid w:val="020BB971"/>
    <w:rsid w:val="02132042"/>
    <w:rsid w:val="022B683A"/>
    <w:rsid w:val="024B35D9"/>
    <w:rsid w:val="025D0E21"/>
    <w:rsid w:val="027AC08D"/>
    <w:rsid w:val="0281DA65"/>
    <w:rsid w:val="02D2D5AF"/>
    <w:rsid w:val="02EA0F86"/>
    <w:rsid w:val="0306DAAD"/>
    <w:rsid w:val="030906BF"/>
    <w:rsid w:val="03120C8B"/>
    <w:rsid w:val="0319A91B"/>
    <w:rsid w:val="031E3423"/>
    <w:rsid w:val="032DFEA2"/>
    <w:rsid w:val="033114FB"/>
    <w:rsid w:val="034A8B8E"/>
    <w:rsid w:val="035A246E"/>
    <w:rsid w:val="036D2202"/>
    <w:rsid w:val="038446D1"/>
    <w:rsid w:val="038CB707"/>
    <w:rsid w:val="03D5136E"/>
    <w:rsid w:val="03E069F1"/>
    <w:rsid w:val="03F4B1BD"/>
    <w:rsid w:val="03F4C920"/>
    <w:rsid w:val="04158A62"/>
    <w:rsid w:val="041EF7DB"/>
    <w:rsid w:val="042AF426"/>
    <w:rsid w:val="0484530C"/>
    <w:rsid w:val="04A0033F"/>
    <w:rsid w:val="04E38449"/>
    <w:rsid w:val="04F3C301"/>
    <w:rsid w:val="04F8BE00"/>
    <w:rsid w:val="05117352"/>
    <w:rsid w:val="0512153B"/>
    <w:rsid w:val="0524371A"/>
    <w:rsid w:val="052FFFFA"/>
    <w:rsid w:val="0536EF01"/>
    <w:rsid w:val="0559992A"/>
    <w:rsid w:val="055DEEAA"/>
    <w:rsid w:val="056AD145"/>
    <w:rsid w:val="056E660C"/>
    <w:rsid w:val="058013BC"/>
    <w:rsid w:val="0586C86A"/>
    <w:rsid w:val="058B1D96"/>
    <w:rsid w:val="05AF56FF"/>
    <w:rsid w:val="05CBB843"/>
    <w:rsid w:val="05E74B5C"/>
    <w:rsid w:val="05F96C6F"/>
    <w:rsid w:val="060CF610"/>
    <w:rsid w:val="060E8AE0"/>
    <w:rsid w:val="0614E0DC"/>
    <w:rsid w:val="061AF3E7"/>
    <w:rsid w:val="06334B33"/>
    <w:rsid w:val="0641131C"/>
    <w:rsid w:val="065577C2"/>
    <w:rsid w:val="066AEDE3"/>
    <w:rsid w:val="068C9DD6"/>
    <w:rsid w:val="069A6EB1"/>
    <w:rsid w:val="06C421F9"/>
    <w:rsid w:val="06DAF864"/>
    <w:rsid w:val="06DE02AC"/>
    <w:rsid w:val="06E81C74"/>
    <w:rsid w:val="06F59772"/>
    <w:rsid w:val="06FC83BA"/>
    <w:rsid w:val="07145C39"/>
    <w:rsid w:val="073734A5"/>
    <w:rsid w:val="0759E15A"/>
    <w:rsid w:val="07686E40"/>
    <w:rsid w:val="07724613"/>
    <w:rsid w:val="07A47CD5"/>
    <w:rsid w:val="07F14823"/>
    <w:rsid w:val="07F5986A"/>
    <w:rsid w:val="08050429"/>
    <w:rsid w:val="083141A0"/>
    <w:rsid w:val="0840B7C4"/>
    <w:rsid w:val="0845ED74"/>
    <w:rsid w:val="08491414"/>
    <w:rsid w:val="0850BFEC"/>
    <w:rsid w:val="085952CC"/>
    <w:rsid w:val="087067AB"/>
    <w:rsid w:val="087EF348"/>
    <w:rsid w:val="08A1B166"/>
    <w:rsid w:val="08AA5C4A"/>
    <w:rsid w:val="08BCA5DD"/>
    <w:rsid w:val="08C22BC2"/>
    <w:rsid w:val="08DA5EA8"/>
    <w:rsid w:val="08E690BE"/>
    <w:rsid w:val="08E7D788"/>
    <w:rsid w:val="08EA543A"/>
    <w:rsid w:val="08F268FE"/>
    <w:rsid w:val="09103CC7"/>
    <w:rsid w:val="0910CEA7"/>
    <w:rsid w:val="0915390C"/>
    <w:rsid w:val="0951AC5A"/>
    <w:rsid w:val="095B5F0A"/>
    <w:rsid w:val="0965847C"/>
    <w:rsid w:val="096BFEEF"/>
    <w:rsid w:val="097399F1"/>
    <w:rsid w:val="0978057B"/>
    <w:rsid w:val="09B3DC46"/>
    <w:rsid w:val="09C3DE34"/>
    <w:rsid w:val="09C80F16"/>
    <w:rsid w:val="09D7E0B3"/>
    <w:rsid w:val="09D86EFB"/>
    <w:rsid w:val="09E7792A"/>
    <w:rsid w:val="0A06E35D"/>
    <w:rsid w:val="0A1C36FA"/>
    <w:rsid w:val="0A33E4D6"/>
    <w:rsid w:val="0A470055"/>
    <w:rsid w:val="0A50CAF0"/>
    <w:rsid w:val="0A5253C3"/>
    <w:rsid w:val="0A5C94C9"/>
    <w:rsid w:val="0A746DB2"/>
    <w:rsid w:val="0A824A5C"/>
    <w:rsid w:val="0ACD34C2"/>
    <w:rsid w:val="0AE8DDAE"/>
    <w:rsid w:val="0B050A24"/>
    <w:rsid w:val="0B328B7B"/>
    <w:rsid w:val="0B4876C2"/>
    <w:rsid w:val="0B697AA7"/>
    <w:rsid w:val="0B8BDAB1"/>
    <w:rsid w:val="0BAB3536"/>
    <w:rsid w:val="0BAB60C1"/>
    <w:rsid w:val="0BB9E93D"/>
    <w:rsid w:val="0BECF86F"/>
    <w:rsid w:val="0C000326"/>
    <w:rsid w:val="0C07F6E4"/>
    <w:rsid w:val="0C4361D8"/>
    <w:rsid w:val="0C477E40"/>
    <w:rsid w:val="0C5A1D2E"/>
    <w:rsid w:val="0C68D281"/>
    <w:rsid w:val="0C754612"/>
    <w:rsid w:val="0C81954B"/>
    <w:rsid w:val="0C87F7E9"/>
    <w:rsid w:val="0C9638A0"/>
    <w:rsid w:val="0CB3B7D4"/>
    <w:rsid w:val="0CCA22BE"/>
    <w:rsid w:val="0CF9A6F2"/>
    <w:rsid w:val="0D140448"/>
    <w:rsid w:val="0D426891"/>
    <w:rsid w:val="0D5A963E"/>
    <w:rsid w:val="0D5CA8F2"/>
    <w:rsid w:val="0D69A92E"/>
    <w:rsid w:val="0D750890"/>
    <w:rsid w:val="0D8664E4"/>
    <w:rsid w:val="0D9427BF"/>
    <w:rsid w:val="0D98C912"/>
    <w:rsid w:val="0DA04EC8"/>
    <w:rsid w:val="0DB312DE"/>
    <w:rsid w:val="0DC00831"/>
    <w:rsid w:val="0DE38B25"/>
    <w:rsid w:val="0DEBA0D9"/>
    <w:rsid w:val="0E001785"/>
    <w:rsid w:val="0E06E0D4"/>
    <w:rsid w:val="0E154E04"/>
    <w:rsid w:val="0E26E2A7"/>
    <w:rsid w:val="0E36A055"/>
    <w:rsid w:val="0E4C2501"/>
    <w:rsid w:val="0E651D2E"/>
    <w:rsid w:val="0E7B63C0"/>
    <w:rsid w:val="0E95854E"/>
    <w:rsid w:val="0EBB44F4"/>
    <w:rsid w:val="0EBDE0F5"/>
    <w:rsid w:val="0EC2D23C"/>
    <w:rsid w:val="0ECF6092"/>
    <w:rsid w:val="0ED2BF31"/>
    <w:rsid w:val="0EDBF730"/>
    <w:rsid w:val="0EFA5196"/>
    <w:rsid w:val="0F02C53C"/>
    <w:rsid w:val="0F09942F"/>
    <w:rsid w:val="0F2537B5"/>
    <w:rsid w:val="0F5599E2"/>
    <w:rsid w:val="0F5F99B8"/>
    <w:rsid w:val="0F81BA4C"/>
    <w:rsid w:val="0FC3B941"/>
    <w:rsid w:val="0FDA52E6"/>
    <w:rsid w:val="0FFCF04D"/>
    <w:rsid w:val="1005FC9E"/>
    <w:rsid w:val="10173930"/>
    <w:rsid w:val="1020139E"/>
    <w:rsid w:val="1025CE7A"/>
    <w:rsid w:val="10992D91"/>
    <w:rsid w:val="10BCAEA5"/>
    <w:rsid w:val="10DB3724"/>
    <w:rsid w:val="10E35595"/>
    <w:rsid w:val="10F2C0AE"/>
    <w:rsid w:val="110CE7E3"/>
    <w:rsid w:val="1134B533"/>
    <w:rsid w:val="114142E2"/>
    <w:rsid w:val="1155C7F7"/>
    <w:rsid w:val="1156C5BE"/>
    <w:rsid w:val="11582F12"/>
    <w:rsid w:val="11592621"/>
    <w:rsid w:val="11606096"/>
    <w:rsid w:val="1188498D"/>
    <w:rsid w:val="11BFF857"/>
    <w:rsid w:val="11C18865"/>
    <w:rsid w:val="11D76FE6"/>
    <w:rsid w:val="1204C0D2"/>
    <w:rsid w:val="12077AA1"/>
    <w:rsid w:val="120EB611"/>
    <w:rsid w:val="12306EB9"/>
    <w:rsid w:val="1249FFB4"/>
    <w:rsid w:val="124BCF57"/>
    <w:rsid w:val="12523024"/>
    <w:rsid w:val="12538ED3"/>
    <w:rsid w:val="12553562"/>
    <w:rsid w:val="125FC28D"/>
    <w:rsid w:val="126BA66D"/>
    <w:rsid w:val="127F7318"/>
    <w:rsid w:val="128892B0"/>
    <w:rsid w:val="128E910F"/>
    <w:rsid w:val="12A780AA"/>
    <w:rsid w:val="12ABD060"/>
    <w:rsid w:val="12ACE4AE"/>
    <w:rsid w:val="12B999F9"/>
    <w:rsid w:val="12E8EE90"/>
    <w:rsid w:val="12FFE09F"/>
    <w:rsid w:val="1307761A"/>
    <w:rsid w:val="131150B1"/>
    <w:rsid w:val="13367EF5"/>
    <w:rsid w:val="1365CC4A"/>
    <w:rsid w:val="13740AF1"/>
    <w:rsid w:val="1380516F"/>
    <w:rsid w:val="13AF7058"/>
    <w:rsid w:val="13DBA2E4"/>
    <w:rsid w:val="13DC6DDA"/>
    <w:rsid w:val="140732BB"/>
    <w:rsid w:val="140F904C"/>
    <w:rsid w:val="1412D76A"/>
    <w:rsid w:val="143606DB"/>
    <w:rsid w:val="144B9FC4"/>
    <w:rsid w:val="144FF079"/>
    <w:rsid w:val="1469A8F3"/>
    <w:rsid w:val="1471A99D"/>
    <w:rsid w:val="147778C1"/>
    <w:rsid w:val="14857634"/>
    <w:rsid w:val="148F9610"/>
    <w:rsid w:val="1492BBFB"/>
    <w:rsid w:val="14965BDF"/>
    <w:rsid w:val="149AC6DE"/>
    <w:rsid w:val="149D0C2D"/>
    <w:rsid w:val="14C0BB63"/>
    <w:rsid w:val="14C98781"/>
    <w:rsid w:val="14EB00A3"/>
    <w:rsid w:val="14F6795C"/>
    <w:rsid w:val="14FAA746"/>
    <w:rsid w:val="15198FBC"/>
    <w:rsid w:val="151B621F"/>
    <w:rsid w:val="155561B8"/>
    <w:rsid w:val="155BED7D"/>
    <w:rsid w:val="157C7FAD"/>
    <w:rsid w:val="1587866D"/>
    <w:rsid w:val="15AA9F26"/>
    <w:rsid w:val="15B6615C"/>
    <w:rsid w:val="15B7BFC4"/>
    <w:rsid w:val="15C5A957"/>
    <w:rsid w:val="15CDF22A"/>
    <w:rsid w:val="1602A4BD"/>
    <w:rsid w:val="162E0EEB"/>
    <w:rsid w:val="1637B703"/>
    <w:rsid w:val="1661C4FF"/>
    <w:rsid w:val="166DD000"/>
    <w:rsid w:val="16B8B12A"/>
    <w:rsid w:val="16C50013"/>
    <w:rsid w:val="16C83C0E"/>
    <w:rsid w:val="16F4F43D"/>
    <w:rsid w:val="1712C226"/>
    <w:rsid w:val="172440CE"/>
    <w:rsid w:val="17308504"/>
    <w:rsid w:val="1739BBDE"/>
    <w:rsid w:val="173A4604"/>
    <w:rsid w:val="1742C4D8"/>
    <w:rsid w:val="174FD0F5"/>
    <w:rsid w:val="1752D554"/>
    <w:rsid w:val="178055D1"/>
    <w:rsid w:val="17B7BDDF"/>
    <w:rsid w:val="17CC416A"/>
    <w:rsid w:val="17D5862B"/>
    <w:rsid w:val="17F8FD88"/>
    <w:rsid w:val="1803EBA4"/>
    <w:rsid w:val="18103626"/>
    <w:rsid w:val="181AF826"/>
    <w:rsid w:val="181DD1C3"/>
    <w:rsid w:val="18268EBB"/>
    <w:rsid w:val="183CFA17"/>
    <w:rsid w:val="183D855F"/>
    <w:rsid w:val="1849A660"/>
    <w:rsid w:val="18537DF6"/>
    <w:rsid w:val="18AE4DB1"/>
    <w:rsid w:val="18B49EF1"/>
    <w:rsid w:val="18CDCCB7"/>
    <w:rsid w:val="18D68FBE"/>
    <w:rsid w:val="18EB2A43"/>
    <w:rsid w:val="18EDA536"/>
    <w:rsid w:val="18FCC80F"/>
    <w:rsid w:val="190747AA"/>
    <w:rsid w:val="19203DA9"/>
    <w:rsid w:val="1937A4B4"/>
    <w:rsid w:val="1946BB3C"/>
    <w:rsid w:val="194DA94A"/>
    <w:rsid w:val="1962C1C8"/>
    <w:rsid w:val="197B5109"/>
    <w:rsid w:val="19861159"/>
    <w:rsid w:val="19B036E6"/>
    <w:rsid w:val="19D95F36"/>
    <w:rsid w:val="19F1A35E"/>
    <w:rsid w:val="1A01D1E3"/>
    <w:rsid w:val="1A30AA76"/>
    <w:rsid w:val="1A322127"/>
    <w:rsid w:val="1A36D8B7"/>
    <w:rsid w:val="1A4AC9B8"/>
    <w:rsid w:val="1A6286C9"/>
    <w:rsid w:val="1A6D9F43"/>
    <w:rsid w:val="1A82DBB7"/>
    <w:rsid w:val="1AB1C39F"/>
    <w:rsid w:val="1AD59D3C"/>
    <w:rsid w:val="1ADF9AD4"/>
    <w:rsid w:val="1AEB422E"/>
    <w:rsid w:val="1AFE9229"/>
    <w:rsid w:val="1B11BE83"/>
    <w:rsid w:val="1B2D5613"/>
    <w:rsid w:val="1B393AD6"/>
    <w:rsid w:val="1B3F0CAF"/>
    <w:rsid w:val="1B5AA0F8"/>
    <w:rsid w:val="1B7AE823"/>
    <w:rsid w:val="1BB6C397"/>
    <w:rsid w:val="1BC37DC1"/>
    <w:rsid w:val="1C068B11"/>
    <w:rsid w:val="1C1F1BF6"/>
    <w:rsid w:val="1C27F063"/>
    <w:rsid w:val="1C348891"/>
    <w:rsid w:val="1C5A68A7"/>
    <w:rsid w:val="1C6A1D5D"/>
    <w:rsid w:val="1C7A3D5E"/>
    <w:rsid w:val="1C8E5ABA"/>
    <w:rsid w:val="1D02BDCA"/>
    <w:rsid w:val="1D044998"/>
    <w:rsid w:val="1D0D3F3D"/>
    <w:rsid w:val="1D1FA504"/>
    <w:rsid w:val="1D22AF86"/>
    <w:rsid w:val="1D3221E6"/>
    <w:rsid w:val="1D397F28"/>
    <w:rsid w:val="1D48C1C1"/>
    <w:rsid w:val="1D4F22DB"/>
    <w:rsid w:val="1D5541D3"/>
    <w:rsid w:val="1D558722"/>
    <w:rsid w:val="1D599725"/>
    <w:rsid w:val="1D64DAAD"/>
    <w:rsid w:val="1D786CCB"/>
    <w:rsid w:val="1D99BAC9"/>
    <w:rsid w:val="1DCBA493"/>
    <w:rsid w:val="1DDDAA62"/>
    <w:rsid w:val="1DF02E5B"/>
    <w:rsid w:val="1E05D87F"/>
    <w:rsid w:val="1E190BB1"/>
    <w:rsid w:val="1E217F14"/>
    <w:rsid w:val="1E34972E"/>
    <w:rsid w:val="1E48D2ED"/>
    <w:rsid w:val="1E559756"/>
    <w:rsid w:val="1E5C4C8A"/>
    <w:rsid w:val="1E6C055F"/>
    <w:rsid w:val="1EA54DD0"/>
    <w:rsid w:val="1ED9A674"/>
    <w:rsid w:val="1F15CADA"/>
    <w:rsid w:val="1F598873"/>
    <w:rsid w:val="1F5FAA34"/>
    <w:rsid w:val="1F6B3AAD"/>
    <w:rsid w:val="1F78840D"/>
    <w:rsid w:val="1F9D64D7"/>
    <w:rsid w:val="1FA09309"/>
    <w:rsid w:val="1FA392C1"/>
    <w:rsid w:val="1FF4990A"/>
    <w:rsid w:val="1FFE35D9"/>
    <w:rsid w:val="200606B2"/>
    <w:rsid w:val="201A335D"/>
    <w:rsid w:val="202DF789"/>
    <w:rsid w:val="202E3C16"/>
    <w:rsid w:val="205127C3"/>
    <w:rsid w:val="20572299"/>
    <w:rsid w:val="206A56D3"/>
    <w:rsid w:val="2076E805"/>
    <w:rsid w:val="208D6C4C"/>
    <w:rsid w:val="208E0A7B"/>
    <w:rsid w:val="20A65E36"/>
    <w:rsid w:val="20A9DE7E"/>
    <w:rsid w:val="20D15B8B"/>
    <w:rsid w:val="20D394D9"/>
    <w:rsid w:val="20F7FFCE"/>
    <w:rsid w:val="2123DE18"/>
    <w:rsid w:val="2127D879"/>
    <w:rsid w:val="213C636A"/>
    <w:rsid w:val="213FCA8F"/>
    <w:rsid w:val="217659FB"/>
    <w:rsid w:val="217F998C"/>
    <w:rsid w:val="2182C6B2"/>
    <w:rsid w:val="218CAC9E"/>
    <w:rsid w:val="219622F0"/>
    <w:rsid w:val="21B08C1F"/>
    <w:rsid w:val="21BF28FF"/>
    <w:rsid w:val="2200CAB8"/>
    <w:rsid w:val="222512A4"/>
    <w:rsid w:val="225A5A54"/>
    <w:rsid w:val="226787E2"/>
    <w:rsid w:val="226DF6FB"/>
    <w:rsid w:val="22721A0B"/>
    <w:rsid w:val="2283392F"/>
    <w:rsid w:val="22B4367F"/>
    <w:rsid w:val="22C0ADA9"/>
    <w:rsid w:val="22D51DB5"/>
    <w:rsid w:val="22D833CB"/>
    <w:rsid w:val="22E0B4BA"/>
    <w:rsid w:val="231B8EE4"/>
    <w:rsid w:val="234B4C51"/>
    <w:rsid w:val="23561093"/>
    <w:rsid w:val="238F0E21"/>
    <w:rsid w:val="23A4EB2B"/>
    <w:rsid w:val="23A6C3D1"/>
    <w:rsid w:val="23A7D939"/>
    <w:rsid w:val="23AC3C3A"/>
    <w:rsid w:val="23B80345"/>
    <w:rsid w:val="23D3B62A"/>
    <w:rsid w:val="23D9036D"/>
    <w:rsid w:val="23EE58C8"/>
    <w:rsid w:val="23F06EBE"/>
    <w:rsid w:val="24015307"/>
    <w:rsid w:val="2411057E"/>
    <w:rsid w:val="241EDB08"/>
    <w:rsid w:val="2421C056"/>
    <w:rsid w:val="242C8471"/>
    <w:rsid w:val="2434A921"/>
    <w:rsid w:val="2443DB03"/>
    <w:rsid w:val="24633855"/>
    <w:rsid w:val="2474042C"/>
    <w:rsid w:val="248CC3D3"/>
    <w:rsid w:val="24939015"/>
    <w:rsid w:val="24A13037"/>
    <w:rsid w:val="24A8ED83"/>
    <w:rsid w:val="24ABB07D"/>
    <w:rsid w:val="24CF3A09"/>
    <w:rsid w:val="24D977D5"/>
    <w:rsid w:val="24EB148B"/>
    <w:rsid w:val="24F844C8"/>
    <w:rsid w:val="251082F5"/>
    <w:rsid w:val="2523E51B"/>
    <w:rsid w:val="25245A49"/>
    <w:rsid w:val="253F34EB"/>
    <w:rsid w:val="2552CB44"/>
    <w:rsid w:val="258C9B9D"/>
    <w:rsid w:val="2595B829"/>
    <w:rsid w:val="259F4571"/>
    <w:rsid w:val="25A597BD"/>
    <w:rsid w:val="25BB100E"/>
    <w:rsid w:val="262794E0"/>
    <w:rsid w:val="262BBB76"/>
    <w:rsid w:val="2635DDC9"/>
    <w:rsid w:val="26491475"/>
    <w:rsid w:val="264F5866"/>
    <w:rsid w:val="26607FE2"/>
    <w:rsid w:val="266084B0"/>
    <w:rsid w:val="266B67E1"/>
    <w:rsid w:val="2684BE13"/>
    <w:rsid w:val="26AC985D"/>
    <w:rsid w:val="26B4A2EE"/>
    <w:rsid w:val="26C56129"/>
    <w:rsid w:val="26EDB34B"/>
    <w:rsid w:val="273B15D2"/>
    <w:rsid w:val="273DAC49"/>
    <w:rsid w:val="2752BC34"/>
    <w:rsid w:val="278E7452"/>
    <w:rsid w:val="2790EA15"/>
    <w:rsid w:val="279414B7"/>
    <w:rsid w:val="27B7F6BA"/>
    <w:rsid w:val="27E9B03F"/>
    <w:rsid w:val="27FFDAD3"/>
    <w:rsid w:val="2826E2FA"/>
    <w:rsid w:val="287B2BCB"/>
    <w:rsid w:val="2896F62B"/>
    <w:rsid w:val="28C69C8A"/>
    <w:rsid w:val="28FEF981"/>
    <w:rsid w:val="292C1936"/>
    <w:rsid w:val="293245ED"/>
    <w:rsid w:val="29393364"/>
    <w:rsid w:val="29822548"/>
    <w:rsid w:val="29A135CE"/>
    <w:rsid w:val="29ED1490"/>
    <w:rsid w:val="2A16FC2C"/>
    <w:rsid w:val="2A18B744"/>
    <w:rsid w:val="2A18C036"/>
    <w:rsid w:val="2A428E30"/>
    <w:rsid w:val="2A602A4B"/>
    <w:rsid w:val="2A6650CD"/>
    <w:rsid w:val="2A6E23AF"/>
    <w:rsid w:val="2A78143F"/>
    <w:rsid w:val="2A8333E6"/>
    <w:rsid w:val="2A901DBF"/>
    <w:rsid w:val="2A9D51A4"/>
    <w:rsid w:val="2AA5CDF8"/>
    <w:rsid w:val="2AAD230B"/>
    <w:rsid w:val="2ABCD436"/>
    <w:rsid w:val="2ADC1E0A"/>
    <w:rsid w:val="2ADDA0D7"/>
    <w:rsid w:val="2AE152B9"/>
    <w:rsid w:val="2AE804E9"/>
    <w:rsid w:val="2AEA4A13"/>
    <w:rsid w:val="2AEF93A9"/>
    <w:rsid w:val="2B0251D9"/>
    <w:rsid w:val="2B33F986"/>
    <w:rsid w:val="2B560427"/>
    <w:rsid w:val="2B58064F"/>
    <w:rsid w:val="2B624803"/>
    <w:rsid w:val="2B91AFF1"/>
    <w:rsid w:val="2B97E543"/>
    <w:rsid w:val="2BBADB23"/>
    <w:rsid w:val="2BDD79AA"/>
    <w:rsid w:val="2C4601B3"/>
    <w:rsid w:val="2C7564F5"/>
    <w:rsid w:val="2C7DDDC8"/>
    <w:rsid w:val="2C84B393"/>
    <w:rsid w:val="2C934730"/>
    <w:rsid w:val="2C9D3ED6"/>
    <w:rsid w:val="2D133565"/>
    <w:rsid w:val="2D18AEC3"/>
    <w:rsid w:val="2D615AD0"/>
    <w:rsid w:val="2D70494E"/>
    <w:rsid w:val="2D88D08B"/>
    <w:rsid w:val="2DC7BE81"/>
    <w:rsid w:val="2DCC31B5"/>
    <w:rsid w:val="2DD4B402"/>
    <w:rsid w:val="2E093310"/>
    <w:rsid w:val="2E1B426C"/>
    <w:rsid w:val="2E2F3FAF"/>
    <w:rsid w:val="2E3AD9FF"/>
    <w:rsid w:val="2E42880B"/>
    <w:rsid w:val="2E530542"/>
    <w:rsid w:val="2E8F850B"/>
    <w:rsid w:val="2E99BBC2"/>
    <w:rsid w:val="2E9F7302"/>
    <w:rsid w:val="2EF360D9"/>
    <w:rsid w:val="2EF5E882"/>
    <w:rsid w:val="2F09741C"/>
    <w:rsid w:val="2F27A946"/>
    <w:rsid w:val="2F456E57"/>
    <w:rsid w:val="2F4A40DC"/>
    <w:rsid w:val="2F5C56A2"/>
    <w:rsid w:val="2F5F29B5"/>
    <w:rsid w:val="2F5FF092"/>
    <w:rsid w:val="2F9E2714"/>
    <w:rsid w:val="2FA8C33A"/>
    <w:rsid w:val="2FB6AA57"/>
    <w:rsid w:val="2FBEA459"/>
    <w:rsid w:val="2FD9AE7D"/>
    <w:rsid w:val="2FE1B2F0"/>
    <w:rsid w:val="3011B72B"/>
    <w:rsid w:val="3012AD12"/>
    <w:rsid w:val="3038098D"/>
    <w:rsid w:val="305320FC"/>
    <w:rsid w:val="306C2109"/>
    <w:rsid w:val="308624B2"/>
    <w:rsid w:val="3086A015"/>
    <w:rsid w:val="30938E27"/>
    <w:rsid w:val="309B9C17"/>
    <w:rsid w:val="30A13909"/>
    <w:rsid w:val="30C957EF"/>
    <w:rsid w:val="30CCFF60"/>
    <w:rsid w:val="30D4E992"/>
    <w:rsid w:val="30F0532B"/>
    <w:rsid w:val="30F3100F"/>
    <w:rsid w:val="311676D6"/>
    <w:rsid w:val="314696EA"/>
    <w:rsid w:val="314A4057"/>
    <w:rsid w:val="314BDA75"/>
    <w:rsid w:val="317C38EB"/>
    <w:rsid w:val="3195C456"/>
    <w:rsid w:val="31A402BF"/>
    <w:rsid w:val="31B0A965"/>
    <w:rsid w:val="31BE8A31"/>
    <w:rsid w:val="31D092C8"/>
    <w:rsid w:val="31D61D78"/>
    <w:rsid w:val="31DCC010"/>
    <w:rsid w:val="31E492B5"/>
    <w:rsid w:val="31E4A965"/>
    <w:rsid w:val="31EC1FE6"/>
    <w:rsid w:val="31F2DE23"/>
    <w:rsid w:val="32031D61"/>
    <w:rsid w:val="3243446D"/>
    <w:rsid w:val="325185D0"/>
    <w:rsid w:val="3265A4EC"/>
    <w:rsid w:val="32819413"/>
    <w:rsid w:val="3285F77E"/>
    <w:rsid w:val="32993ABA"/>
    <w:rsid w:val="329A5028"/>
    <w:rsid w:val="32A16DE8"/>
    <w:rsid w:val="32AA68F8"/>
    <w:rsid w:val="32AD65AE"/>
    <w:rsid w:val="32B2CF02"/>
    <w:rsid w:val="32B54337"/>
    <w:rsid w:val="32E8B2BC"/>
    <w:rsid w:val="3313FDBD"/>
    <w:rsid w:val="3329F729"/>
    <w:rsid w:val="3335CD1F"/>
    <w:rsid w:val="333DFF81"/>
    <w:rsid w:val="3345EE57"/>
    <w:rsid w:val="334E9D1D"/>
    <w:rsid w:val="33984FAE"/>
    <w:rsid w:val="33CA16D5"/>
    <w:rsid w:val="33EFF2B3"/>
    <w:rsid w:val="33FD384B"/>
    <w:rsid w:val="340D54AB"/>
    <w:rsid w:val="341DB1FF"/>
    <w:rsid w:val="342550AA"/>
    <w:rsid w:val="3427F776"/>
    <w:rsid w:val="342F0573"/>
    <w:rsid w:val="34362FA5"/>
    <w:rsid w:val="346293A3"/>
    <w:rsid w:val="346B70AB"/>
    <w:rsid w:val="349AFA4D"/>
    <w:rsid w:val="34B53C64"/>
    <w:rsid w:val="34C1D0A8"/>
    <w:rsid w:val="34C1EA02"/>
    <w:rsid w:val="34CAC01A"/>
    <w:rsid w:val="34CC2A45"/>
    <w:rsid w:val="34F1138E"/>
    <w:rsid w:val="3502A452"/>
    <w:rsid w:val="350A2763"/>
    <w:rsid w:val="3512B8A2"/>
    <w:rsid w:val="3515B0EF"/>
    <w:rsid w:val="359B939D"/>
    <w:rsid w:val="359D0036"/>
    <w:rsid w:val="35CA3635"/>
    <w:rsid w:val="35F21501"/>
    <w:rsid w:val="36006D86"/>
    <w:rsid w:val="36567CAE"/>
    <w:rsid w:val="366105A8"/>
    <w:rsid w:val="3665DB01"/>
    <w:rsid w:val="36725C72"/>
    <w:rsid w:val="36BC6604"/>
    <w:rsid w:val="36CBB2C1"/>
    <w:rsid w:val="36D9E7CB"/>
    <w:rsid w:val="3703E722"/>
    <w:rsid w:val="3725406A"/>
    <w:rsid w:val="372BC4A6"/>
    <w:rsid w:val="37423210"/>
    <w:rsid w:val="374853E7"/>
    <w:rsid w:val="375B4E92"/>
    <w:rsid w:val="377C4F3D"/>
    <w:rsid w:val="378021A5"/>
    <w:rsid w:val="378677FD"/>
    <w:rsid w:val="37A605CA"/>
    <w:rsid w:val="37CED443"/>
    <w:rsid w:val="37D7C28A"/>
    <w:rsid w:val="37ED2925"/>
    <w:rsid w:val="37FE9F95"/>
    <w:rsid w:val="38282C94"/>
    <w:rsid w:val="382AD47F"/>
    <w:rsid w:val="383CE00D"/>
    <w:rsid w:val="38601A86"/>
    <w:rsid w:val="388E46F8"/>
    <w:rsid w:val="38934AB7"/>
    <w:rsid w:val="38B98559"/>
    <w:rsid w:val="38D49ABE"/>
    <w:rsid w:val="38E3982C"/>
    <w:rsid w:val="38ECDF50"/>
    <w:rsid w:val="38F32924"/>
    <w:rsid w:val="3919E940"/>
    <w:rsid w:val="391D6E04"/>
    <w:rsid w:val="39362ED1"/>
    <w:rsid w:val="394FEA65"/>
    <w:rsid w:val="395B4FA4"/>
    <w:rsid w:val="397C32C8"/>
    <w:rsid w:val="399EC687"/>
    <w:rsid w:val="39E623F0"/>
    <w:rsid w:val="39E629C5"/>
    <w:rsid w:val="39E85FCC"/>
    <w:rsid w:val="3A403D15"/>
    <w:rsid w:val="3A660357"/>
    <w:rsid w:val="3A75AB8F"/>
    <w:rsid w:val="3A8C39B0"/>
    <w:rsid w:val="3A8E335C"/>
    <w:rsid w:val="3A9DA758"/>
    <w:rsid w:val="3AAB4C35"/>
    <w:rsid w:val="3ABBAE94"/>
    <w:rsid w:val="3AD71AC7"/>
    <w:rsid w:val="3ADF9E50"/>
    <w:rsid w:val="3B0C3C1E"/>
    <w:rsid w:val="3B22436C"/>
    <w:rsid w:val="3B24DA04"/>
    <w:rsid w:val="3B400896"/>
    <w:rsid w:val="3B8AD05B"/>
    <w:rsid w:val="3B8C3159"/>
    <w:rsid w:val="3B8FE7D0"/>
    <w:rsid w:val="3B973905"/>
    <w:rsid w:val="3B988B58"/>
    <w:rsid w:val="3BAB9311"/>
    <w:rsid w:val="3BCBEB50"/>
    <w:rsid w:val="3C0A1DC5"/>
    <w:rsid w:val="3C14591C"/>
    <w:rsid w:val="3C173A32"/>
    <w:rsid w:val="3C24D8BE"/>
    <w:rsid w:val="3C62E5A3"/>
    <w:rsid w:val="3C9B1F27"/>
    <w:rsid w:val="3CBBAB55"/>
    <w:rsid w:val="3CBDE23A"/>
    <w:rsid w:val="3CBE7754"/>
    <w:rsid w:val="3CDE5FAA"/>
    <w:rsid w:val="3CF1B6A8"/>
    <w:rsid w:val="3D0F87FD"/>
    <w:rsid w:val="3D1F9F54"/>
    <w:rsid w:val="3D26D4AF"/>
    <w:rsid w:val="3D2C0CB5"/>
    <w:rsid w:val="3D3A4811"/>
    <w:rsid w:val="3D574F1F"/>
    <w:rsid w:val="3D9E711D"/>
    <w:rsid w:val="3DB30A93"/>
    <w:rsid w:val="3DC3E956"/>
    <w:rsid w:val="3DDA03D8"/>
    <w:rsid w:val="3DE50EC0"/>
    <w:rsid w:val="3DE5A054"/>
    <w:rsid w:val="3E191C86"/>
    <w:rsid w:val="3E1AE06C"/>
    <w:rsid w:val="3E1DCF9A"/>
    <w:rsid w:val="3E202B5F"/>
    <w:rsid w:val="3E35941B"/>
    <w:rsid w:val="3E603868"/>
    <w:rsid w:val="3E73D566"/>
    <w:rsid w:val="3E78C1FB"/>
    <w:rsid w:val="3E81C2C4"/>
    <w:rsid w:val="3E860EFD"/>
    <w:rsid w:val="3E9B6D19"/>
    <w:rsid w:val="3EA0BBBE"/>
    <w:rsid w:val="3ECD1B9C"/>
    <w:rsid w:val="3ED1F658"/>
    <w:rsid w:val="3EDCF4C5"/>
    <w:rsid w:val="3EF2D86F"/>
    <w:rsid w:val="3F042881"/>
    <w:rsid w:val="3F05FFF9"/>
    <w:rsid w:val="3F0E90E9"/>
    <w:rsid w:val="3F19DC0C"/>
    <w:rsid w:val="3F19E071"/>
    <w:rsid w:val="3F324D96"/>
    <w:rsid w:val="3F32B61E"/>
    <w:rsid w:val="3F59207D"/>
    <w:rsid w:val="3F62EB18"/>
    <w:rsid w:val="3F7FCD87"/>
    <w:rsid w:val="3F92CD3B"/>
    <w:rsid w:val="3FA31A74"/>
    <w:rsid w:val="3FA714D5"/>
    <w:rsid w:val="3FC6D008"/>
    <w:rsid w:val="3FE2D46F"/>
    <w:rsid w:val="3FE55D52"/>
    <w:rsid w:val="3FF34C17"/>
    <w:rsid w:val="4006FC55"/>
    <w:rsid w:val="4071C268"/>
    <w:rsid w:val="40EFF9E2"/>
    <w:rsid w:val="4116FAE9"/>
    <w:rsid w:val="413A75DF"/>
    <w:rsid w:val="413AF9B3"/>
    <w:rsid w:val="413CE737"/>
    <w:rsid w:val="4168DC0B"/>
    <w:rsid w:val="41A1C42E"/>
    <w:rsid w:val="41B4F64A"/>
    <w:rsid w:val="41B8F1AC"/>
    <w:rsid w:val="41CE8086"/>
    <w:rsid w:val="41F01DA3"/>
    <w:rsid w:val="42191820"/>
    <w:rsid w:val="42242787"/>
    <w:rsid w:val="423DA0BB"/>
    <w:rsid w:val="42542714"/>
    <w:rsid w:val="4293B9FE"/>
    <w:rsid w:val="42A826BD"/>
    <w:rsid w:val="42AD59FD"/>
    <w:rsid w:val="42E40982"/>
    <w:rsid w:val="4310BBC2"/>
    <w:rsid w:val="4325F4AB"/>
    <w:rsid w:val="43268C9B"/>
    <w:rsid w:val="432A91AA"/>
    <w:rsid w:val="432CECDB"/>
    <w:rsid w:val="432F76FB"/>
    <w:rsid w:val="437562E1"/>
    <w:rsid w:val="438D0C0B"/>
    <w:rsid w:val="43909FBE"/>
    <w:rsid w:val="43A60197"/>
    <w:rsid w:val="43AB2D26"/>
    <w:rsid w:val="43AB313C"/>
    <w:rsid w:val="43C0FE9F"/>
    <w:rsid w:val="43C7E3BD"/>
    <w:rsid w:val="43EAFC76"/>
    <w:rsid w:val="43F4FE62"/>
    <w:rsid w:val="43FA3036"/>
    <w:rsid w:val="43FC7C10"/>
    <w:rsid w:val="4401A891"/>
    <w:rsid w:val="441BACA5"/>
    <w:rsid w:val="442F765E"/>
    <w:rsid w:val="445BC2D2"/>
    <w:rsid w:val="44837FB9"/>
    <w:rsid w:val="44A01504"/>
    <w:rsid w:val="44C6620B"/>
    <w:rsid w:val="44CB3CAB"/>
    <w:rsid w:val="44E4B38E"/>
    <w:rsid w:val="44E60DE8"/>
    <w:rsid w:val="44F0926E"/>
    <w:rsid w:val="44F7E75C"/>
    <w:rsid w:val="44FB4B62"/>
    <w:rsid w:val="455E97C6"/>
    <w:rsid w:val="4575B548"/>
    <w:rsid w:val="45A226FC"/>
    <w:rsid w:val="45B7B787"/>
    <w:rsid w:val="45EDA4CD"/>
    <w:rsid w:val="45FA5B24"/>
    <w:rsid w:val="461D172D"/>
    <w:rsid w:val="4626D7F5"/>
    <w:rsid w:val="462AE96E"/>
    <w:rsid w:val="462CD4C3"/>
    <w:rsid w:val="4632325E"/>
    <w:rsid w:val="4646D55B"/>
    <w:rsid w:val="464CF740"/>
    <w:rsid w:val="465C4276"/>
    <w:rsid w:val="467C2877"/>
    <w:rsid w:val="469A0A87"/>
    <w:rsid w:val="46B66A43"/>
    <w:rsid w:val="46C2DEF7"/>
    <w:rsid w:val="46E35D2D"/>
    <w:rsid w:val="46EE90E7"/>
    <w:rsid w:val="46F45FEE"/>
    <w:rsid w:val="470706CA"/>
    <w:rsid w:val="472B8BDA"/>
    <w:rsid w:val="4740686E"/>
    <w:rsid w:val="474FE490"/>
    <w:rsid w:val="475387E8"/>
    <w:rsid w:val="4754C4BE"/>
    <w:rsid w:val="478D7180"/>
    <w:rsid w:val="479C12F9"/>
    <w:rsid w:val="47A81D6E"/>
    <w:rsid w:val="47B7CF97"/>
    <w:rsid w:val="47CB15B9"/>
    <w:rsid w:val="47D460E0"/>
    <w:rsid w:val="47DB9885"/>
    <w:rsid w:val="480CE280"/>
    <w:rsid w:val="4817F8D8"/>
    <w:rsid w:val="4818ECD2"/>
    <w:rsid w:val="4820CF40"/>
    <w:rsid w:val="48391656"/>
    <w:rsid w:val="48580D68"/>
    <w:rsid w:val="48638ADA"/>
    <w:rsid w:val="4865C041"/>
    <w:rsid w:val="486930F1"/>
    <w:rsid w:val="4873E412"/>
    <w:rsid w:val="48767D38"/>
    <w:rsid w:val="488069E7"/>
    <w:rsid w:val="4882495D"/>
    <w:rsid w:val="4884ED99"/>
    <w:rsid w:val="488FDD1A"/>
    <w:rsid w:val="48B3DE0A"/>
    <w:rsid w:val="48C09EF7"/>
    <w:rsid w:val="48D27AA5"/>
    <w:rsid w:val="49294C79"/>
    <w:rsid w:val="4946BBAC"/>
    <w:rsid w:val="4949182F"/>
    <w:rsid w:val="497FCD73"/>
    <w:rsid w:val="4993097C"/>
    <w:rsid w:val="49A6817C"/>
    <w:rsid w:val="49D21589"/>
    <w:rsid w:val="49E689CB"/>
    <w:rsid w:val="49EE0B05"/>
    <w:rsid w:val="4A083942"/>
    <w:rsid w:val="4A3B1399"/>
    <w:rsid w:val="4A3D0DA3"/>
    <w:rsid w:val="4A4A3C32"/>
    <w:rsid w:val="4A4FC506"/>
    <w:rsid w:val="4A824145"/>
    <w:rsid w:val="4A827946"/>
    <w:rsid w:val="4A8809DC"/>
    <w:rsid w:val="4A884581"/>
    <w:rsid w:val="4A8BB5B4"/>
    <w:rsid w:val="4A8F6E2A"/>
    <w:rsid w:val="4A90CC63"/>
    <w:rsid w:val="4A9AA1F7"/>
    <w:rsid w:val="4AA6A16A"/>
    <w:rsid w:val="4ABE1336"/>
    <w:rsid w:val="4AFC33E1"/>
    <w:rsid w:val="4B0D9C8A"/>
    <w:rsid w:val="4B13E749"/>
    <w:rsid w:val="4B3F0456"/>
    <w:rsid w:val="4B42B2CE"/>
    <w:rsid w:val="4B74093B"/>
    <w:rsid w:val="4B7505D9"/>
    <w:rsid w:val="4B88A4AF"/>
    <w:rsid w:val="4B96FFE9"/>
    <w:rsid w:val="4B9E9C79"/>
    <w:rsid w:val="4BA2BA2E"/>
    <w:rsid w:val="4BAE945E"/>
    <w:rsid w:val="4BB085FF"/>
    <w:rsid w:val="4BB14C13"/>
    <w:rsid w:val="4BCB3554"/>
    <w:rsid w:val="4BD65E98"/>
    <w:rsid w:val="4BE4B466"/>
    <w:rsid w:val="4BEDAB4D"/>
    <w:rsid w:val="4BEEFB6B"/>
    <w:rsid w:val="4C004136"/>
    <w:rsid w:val="4C152A49"/>
    <w:rsid w:val="4C155D4D"/>
    <w:rsid w:val="4C1EFE0D"/>
    <w:rsid w:val="4C22BB62"/>
    <w:rsid w:val="4C949C5D"/>
    <w:rsid w:val="4C9F32A5"/>
    <w:rsid w:val="4CCD0E2C"/>
    <w:rsid w:val="4CD6276B"/>
    <w:rsid w:val="4CE5E84C"/>
    <w:rsid w:val="4CFB1646"/>
    <w:rsid w:val="4D19F499"/>
    <w:rsid w:val="4D1ACCB5"/>
    <w:rsid w:val="4D26A51E"/>
    <w:rsid w:val="4D397968"/>
    <w:rsid w:val="4D3ED424"/>
    <w:rsid w:val="4D430E07"/>
    <w:rsid w:val="4D68A1B6"/>
    <w:rsid w:val="4D757B58"/>
    <w:rsid w:val="4D9E23C3"/>
    <w:rsid w:val="4DBBE3CC"/>
    <w:rsid w:val="4DDA8D45"/>
    <w:rsid w:val="4DDF2CEE"/>
    <w:rsid w:val="4DDF8E55"/>
    <w:rsid w:val="4DEF0402"/>
    <w:rsid w:val="4E084506"/>
    <w:rsid w:val="4E2AA991"/>
    <w:rsid w:val="4E457A5C"/>
    <w:rsid w:val="4E79BB2E"/>
    <w:rsid w:val="4EB552A5"/>
    <w:rsid w:val="4EB98909"/>
    <w:rsid w:val="4EBCF150"/>
    <w:rsid w:val="4EC0DAD7"/>
    <w:rsid w:val="4ECA25FE"/>
    <w:rsid w:val="4ECB5B58"/>
    <w:rsid w:val="4EDA8D14"/>
    <w:rsid w:val="4F029DDC"/>
    <w:rsid w:val="4F255B2E"/>
    <w:rsid w:val="4F27BC27"/>
    <w:rsid w:val="4F32C76C"/>
    <w:rsid w:val="4F37C26E"/>
    <w:rsid w:val="4F3C4976"/>
    <w:rsid w:val="4F3FFB75"/>
    <w:rsid w:val="4F41BC29"/>
    <w:rsid w:val="4F444280"/>
    <w:rsid w:val="4F547E35"/>
    <w:rsid w:val="4F8567C3"/>
    <w:rsid w:val="4F9A475E"/>
    <w:rsid w:val="4FC4AB78"/>
    <w:rsid w:val="4FCC3D1F"/>
    <w:rsid w:val="4FEF631C"/>
    <w:rsid w:val="5017147D"/>
    <w:rsid w:val="5020591F"/>
    <w:rsid w:val="50366628"/>
    <w:rsid w:val="505D4C89"/>
    <w:rsid w:val="507698A4"/>
    <w:rsid w:val="509E14C2"/>
    <w:rsid w:val="50A616B5"/>
    <w:rsid w:val="50E25DE8"/>
    <w:rsid w:val="50E3A8BE"/>
    <w:rsid w:val="50E672EF"/>
    <w:rsid w:val="510B1A3A"/>
    <w:rsid w:val="51167424"/>
    <w:rsid w:val="51277962"/>
    <w:rsid w:val="512B0820"/>
    <w:rsid w:val="512C8F69"/>
    <w:rsid w:val="512FB5EA"/>
    <w:rsid w:val="514629A9"/>
    <w:rsid w:val="51467E9A"/>
    <w:rsid w:val="51679E94"/>
    <w:rsid w:val="5180E948"/>
    <w:rsid w:val="51847F65"/>
    <w:rsid w:val="51A44D9B"/>
    <w:rsid w:val="51AEC15F"/>
    <w:rsid w:val="51CD6F00"/>
    <w:rsid w:val="51F91FFE"/>
    <w:rsid w:val="51FEE477"/>
    <w:rsid w:val="52086437"/>
    <w:rsid w:val="52124547"/>
    <w:rsid w:val="52330334"/>
    <w:rsid w:val="52429EE1"/>
    <w:rsid w:val="5243570C"/>
    <w:rsid w:val="526F6330"/>
    <w:rsid w:val="52A6F9B7"/>
    <w:rsid w:val="52B29E11"/>
    <w:rsid w:val="52D2B813"/>
    <w:rsid w:val="52E4F257"/>
    <w:rsid w:val="52E70A9D"/>
    <w:rsid w:val="52F00D76"/>
    <w:rsid w:val="5305C909"/>
    <w:rsid w:val="530C68E2"/>
    <w:rsid w:val="531E14AE"/>
    <w:rsid w:val="532D4DBF"/>
    <w:rsid w:val="533A9853"/>
    <w:rsid w:val="53490200"/>
    <w:rsid w:val="535543A4"/>
    <w:rsid w:val="5386483B"/>
    <w:rsid w:val="5390AD0C"/>
    <w:rsid w:val="5394ED4B"/>
    <w:rsid w:val="53AAF727"/>
    <w:rsid w:val="5407B8FE"/>
    <w:rsid w:val="5407FA9B"/>
    <w:rsid w:val="541DB932"/>
    <w:rsid w:val="542467EB"/>
    <w:rsid w:val="542894C4"/>
    <w:rsid w:val="545C2241"/>
    <w:rsid w:val="545DB6A5"/>
    <w:rsid w:val="548363D3"/>
    <w:rsid w:val="54A1BC1D"/>
    <w:rsid w:val="54C3CE62"/>
    <w:rsid w:val="54C70E25"/>
    <w:rsid w:val="54C85804"/>
    <w:rsid w:val="54C93FE3"/>
    <w:rsid w:val="54CD988C"/>
    <w:rsid w:val="54DE4643"/>
    <w:rsid w:val="54F475D2"/>
    <w:rsid w:val="54FF3651"/>
    <w:rsid w:val="5502BFC2"/>
    <w:rsid w:val="5504F239"/>
    <w:rsid w:val="550AA85C"/>
    <w:rsid w:val="550E8EF3"/>
    <w:rsid w:val="55105089"/>
    <w:rsid w:val="55240A03"/>
    <w:rsid w:val="5577796F"/>
    <w:rsid w:val="558E1DE9"/>
    <w:rsid w:val="5594F727"/>
    <w:rsid w:val="55A165A7"/>
    <w:rsid w:val="55C6283E"/>
    <w:rsid w:val="55D1C75E"/>
    <w:rsid w:val="55DB33A2"/>
    <w:rsid w:val="55EBCF2A"/>
    <w:rsid w:val="55F8CDF8"/>
    <w:rsid w:val="55FA9A6B"/>
    <w:rsid w:val="56249B7D"/>
    <w:rsid w:val="5627DAF8"/>
    <w:rsid w:val="565276F2"/>
    <w:rsid w:val="566B103B"/>
    <w:rsid w:val="567F283A"/>
    <w:rsid w:val="56807904"/>
    <w:rsid w:val="56AA5F54"/>
    <w:rsid w:val="56CC8E0D"/>
    <w:rsid w:val="56DB40FF"/>
    <w:rsid w:val="56FABB32"/>
    <w:rsid w:val="5735F7E7"/>
    <w:rsid w:val="57419B69"/>
    <w:rsid w:val="574FACD5"/>
    <w:rsid w:val="57977605"/>
    <w:rsid w:val="57A9042A"/>
    <w:rsid w:val="57B56B2D"/>
    <w:rsid w:val="57C67917"/>
    <w:rsid w:val="57D0BE40"/>
    <w:rsid w:val="57FFED8D"/>
    <w:rsid w:val="5816FA99"/>
    <w:rsid w:val="581713AA"/>
    <w:rsid w:val="581C6F4C"/>
    <w:rsid w:val="58363E9C"/>
    <w:rsid w:val="583C1F2D"/>
    <w:rsid w:val="5847DE1A"/>
    <w:rsid w:val="584EDDC0"/>
    <w:rsid w:val="58545678"/>
    <w:rsid w:val="586B4D32"/>
    <w:rsid w:val="586C533C"/>
    <w:rsid w:val="58B53C4F"/>
    <w:rsid w:val="58B760FA"/>
    <w:rsid w:val="58E8F5BB"/>
    <w:rsid w:val="58ED89C0"/>
    <w:rsid w:val="5914C575"/>
    <w:rsid w:val="5921DF95"/>
    <w:rsid w:val="5922B3AF"/>
    <w:rsid w:val="593DD73E"/>
    <w:rsid w:val="599DA09F"/>
    <w:rsid w:val="59AC079C"/>
    <w:rsid w:val="59D23BF0"/>
    <w:rsid w:val="59F026D9"/>
    <w:rsid w:val="59F3A231"/>
    <w:rsid w:val="5A1603EF"/>
    <w:rsid w:val="5A2D9BDC"/>
    <w:rsid w:val="5A32BB31"/>
    <w:rsid w:val="5A36E5EC"/>
    <w:rsid w:val="5A623B2E"/>
    <w:rsid w:val="5A7F3922"/>
    <w:rsid w:val="5A878A54"/>
    <w:rsid w:val="5A9148C9"/>
    <w:rsid w:val="5ACBE1A8"/>
    <w:rsid w:val="5AD69379"/>
    <w:rsid w:val="5AE0A4EC"/>
    <w:rsid w:val="5AF2477B"/>
    <w:rsid w:val="5AF8E74D"/>
    <w:rsid w:val="5AFBA9D4"/>
    <w:rsid w:val="5B0DB98C"/>
    <w:rsid w:val="5B1E0F81"/>
    <w:rsid w:val="5B1F590A"/>
    <w:rsid w:val="5B3CD801"/>
    <w:rsid w:val="5B768ED0"/>
    <w:rsid w:val="5B82495D"/>
    <w:rsid w:val="5B8BF73A"/>
    <w:rsid w:val="5B8D2BB7"/>
    <w:rsid w:val="5B8E0ED7"/>
    <w:rsid w:val="5BB92843"/>
    <w:rsid w:val="5BBCE98A"/>
    <w:rsid w:val="5BC7F887"/>
    <w:rsid w:val="5BE1949C"/>
    <w:rsid w:val="5BE63D72"/>
    <w:rsid w:val="5C11CA64"/>
    <w:rsid w:val="5C2F79D0"/>
    <w:rsid w:val="5C47F7DA"/>
    <w:rsid w:val="5C5124CB"/>
    <w:rsid w:val="5C5CCF9E"/>
    <w:rsid w:val="5C6069D5"/>
    <w:rsid w:val="5C633982"/>
    <w:rsid w:val="5C7CF85C"/>
    <w:rsid w:val="5C88E24E"/>
    <w:rsid w:val="5CA0947A"/>
    <w:rsid w:val="5CAD0E3E"/>
    <w:rsid w:val="5CBD5438"/>
    <w:rsid w:val="5CD01048"/>
    <w:rsid w:val="5CD096D2"/>
    <w:rsid w:val="5CEF09C2"/>
    <w:rsid w:val="5D230642"/>
    <w:rsid w:val="5D2EA116"/>
    <w:rsid w:val="5D714DAB"/>
    <w:rsid w:val="5D93621D"/>
    <w:rsid w:val="5D9CA2ED"/>
    <w:rsid w:val="5DDB8C83"/>
    <w:rsid w:val="5DDCFB07"/>
    <w:rsid w:val="5DEB1AD5"/>
    <w:rsid w:val="5DF97052"/>
    <w:rsid w:val="5E0DBC75"/>
    <w:rsid w:val="5E0E3E53"/>
    <w:rsid w:val="5E226550"/>
    <w:rsid w:val="5E24ACB1"/>
    <w:rsid w:val="5E3131A3"/>
    <w:rsid w:val="5E48EDC8"/>
    <w:rsid w:val="5EB01464"/>
    <w:rsid w:val="5EB0FE78"/>
    <w:rsid w:val="5EBE6C6B"/>
    <w:rsid w:val="5EDC7054"/>
    <w:rsid w:val="5EEABD11"/>
    <w:rsid w:val="5EECC267"/>
    <w:rsid w:val="5F2C5F01"/>
    <w:rsid w:val="5F3C25DE"/>
    <w:rsid w:val="5F3DBB60"/>
    <w:rsid w:val="5F52BD97"/>
    <w:rsid w:val="5F55D3BE"/>
    <w:rsid w:val="5F5DDF77"/>
    <w:rsid w:val="5F6C3FB3"/>
    <w:rsid w:val="5F884D6F"/>
    <w:rsid w:val="5FA617DC"/>
    <w:rsid w:val="5FB3824D"/>
    <w:rsid w:val="5FB76758"/>
    <w:rsid w:val="5FDB5122"/>
    <w:rsid w:val="5FE4AFC0"/>
    <w:rsid w:val="5FF78D82"/>
    <w:rsid w:val="604CCED9"/>
    <w:rsid w:val="605E084A"/>
    <w:rsid w:val="605F685D"/>
    <w:rsid w:val="607DF0E6"/>
    <w:rsid w:val="6099BDA3"/>
    <w:rsid w:val="60EC3403"/>
    <w:rsid w:val="60F9D312"/>
    <w:rsid w:val="61144E9B"/>
    <w:rsid w:val="61236BFA"/>
    <w:rsid w:val="615A5BF6"/>
    <w:rsid w:val="616F8FF9"/>
    <w:rsid w:val="61729894"/>
    <w:rsid w:val="617542FF"/>
    <w:rsid w:val="619EFD40"/>
    <w:rsid w:val="61D48618"/>
    <w:rsid w:val="61D80914"/>
    <w:rsid w:val="61DA0E19"/>
    <w:rsid w:val="61FC3079"/>
    <w:rsid w:val="62029A1A"/>
    <w:rsid w:val="622EAFA7"/>
    <w:rsid w:val="625E5294"/>
    <w:rsid w:val="628B323E"/>
    <w:rsid w:val="628D7480"/>
    <w:rsid w:val="629F8A9A"/>
    <w:rsid w:val="62ADEA96"/>
    <w:rsid w:val="62AEFDA6"/>
    <w:rsid w:val="62B7185C"/>
    <w:rsid w:val="62B9B5EF"/>
    <w:rsid w:val="62C603D0"/>
    <w:rsid w:val="631738EC"/>
    <w:rsid w:val="63520633"/>
    <w:rsid w:val="638EEC94"/>
    <w:rsid w:val="63998072"/>
    <w:rsid w:val="63A659DD"/>
    <w:rsid w:val="63AF90FD"/>
    <w:rsid w:val="63E47C08"/>
    <w:rsid w:val="64283E54"/>
    <w:rsid w:val="6431BDC2"/>
    <w:rsid w:val="643FE0D6"/>
    <w:rsid w:val="64500BEC"/>
    <w:rsid w:val="645618F1"/>
    <w:rsid w:val="64705D26"/>
    <w:rsid w:val="6470DD7B"/>
    <w:rsid w:val="647C88EF"/>
    <w:rsid w:val="647D5C12"/>
    <w:rsid w:val="6491C17F"/>
    <w:rsid w:val="64BC5687"/>
    <w:rsid w:val="64D4BF30"/>
    <w:rsid w:val="650A9AC7"/>
    <w:rsid w:val="650ABF13"/>
    <w:rsid w:val="655377A6"/>
    <w:rsid w:val="655D06C5"/>
    <w:rsid w:val="6569FB8D"/>
    <w:rsid w:val="658EDCE1"/>
    <w:rsid w:val="658EE3C0"/>
    <w:rsid w:val="65C71402"/>
    <w:rsid w:val="65D10064"/>
    <w:rsid w:val="65D22A81"/>
    <w:rsid w:val="65D94CC3"/>
    <w:rsid w:val="66000AE0"/>
    <w:rsid w:val="660CADDC"/>
    <w:rsid w:val="66275614"/>
    <w:rsid w:val="663028DE"/>
    <w:rsid w:val="6654AB8C"/>
    <w:rsid w:val="66673DFA"/>
    <w:rsid w:val="6674A9E5"/>
    <w:rsid w:val="6679A127"/>
    <w:rsid w:val="6683C916"/>
    <w:rsid w:val="6683FD75"/>
    <w:rsid w:val="66DB5FD8"/>
    <w:rsid w:val="66DBE482"/>
    <w:rsid w:val="66FAA4B0"/>
    <w:rsid w:val="6707A51C"/>
    <w:rsid w:val="672A582D"/>
    <w:rsid w:val="672FA4E8"/>
    <w:rsid w:val="67763A6F"/>
    <w:rsid w:val="678FAB76"/>
    <w:rsid w:val="67A98AB7"/>
    <w:rsid w:val="67DA9AA0"/>
    <w:rsid w:val="68203DCC"/>
    <w:rsid w:val="682B4AE0"/>
    <w:rsid w:val="685871D4"/>
    <w:rsid w:val="685D32B8"/>
    <w:rsid w:val="686C8D5C"/>
    <w:rsid w:val="687B6D19"/>
    <w:rsid w:val="688672D2"/>
    <w:rsid w:val="68A6298D"/>
    <w:rsid w:val="68C24A37"/>
    <w:rsid w:val="68CEED48"/>
    <w:rsid w:val="68CF6B7F"/>
    <w:rsid w:val="68E6EBBA"/>
    <w:rsid w:val="68EA2A10"/>
    <w:rsid w:val="68F738BD"/>
    <w:rsid w:val="6958F39B"/>
    <w:rsid w:val="69610F4A"/>
    <w:rsid w:val="696F1EB3"/>
    <w:rsid w:val="696F5109"/>
    <w:rsid w:val="6972452B"/>
    <w:rsid w:val="69A16728"/>
    <w:rsid w:val="69A9ABFB"/>
    <w:rsid w:val="69BF0438"/>
    <w:rsid w:val="69C8A32E"/>
    <w:rsid w:val="69CA34FE"/>
    <w:rsid w:val="6A162761"/>
    <w:rsid w:val="6A4B457A"/>
    <w:rsid w:val="6A6ACD7B"/>
    <w:rsid w:val="6A6B17DD"/>
    <w:rsid w:val="6A878CFB"/>
    <w:rsid w:val="6A8C6DB9"/>
    <w:rsid w:val="6A96A10C"/>
    <w:rsid w:val="6AA0F56B"/>
    <w:rsid w:val="6ABBB87E"/>
    <w:rsid w:val="6ACE1BFA"/>
    <w:rsid w:val="6AD1128C"/>
    <w:rsid w:val="6AD2BE76"/>
    <w:rsid w:val="6ADEDE5A"/>
    <w:rsid w:val="6AF1D5F7"/>
    <w:rsid w:val="6B0B4C71"/>
    <w:rsid w:val="6B1406BF"/>
    <w:rsid w:val="6B31FE64"/>
    <w:rsid w:val="6B441502"/>
    <w:rsid w:val="6B47037E"/>
    <w:rsid w:val="6B4D64D8"/>
    <w:rsid w:val="6B612024"/>
    <w:rsid w:val="6B677549"/>
    <w:rsid w:val="6B683CCD"/>
    <w:rsid w:val="6B81CF6A"/>
    <w:rsid w:val="6B894A08"/>
    <w:rsid w:val="6B91965F"/>
    <w:rsid w:val="6BD7B686"/>
    <w:rsid w:val="6BE1B922"/>
    <w:rsid w:val="6BE4CB28"/>
    <w:rsid w:val="6BF45A8D"/>
    <w:rsid w:val="6C023DEA"/>
    <w:rsid w:val="6C0A4024"/>
    <w:rsid w:val="6C145507"/>
    <w:rsid w:val="6C1D6B2A"/>
    <w:rsid w:val="6C2EE64E"/>
    <w:rsid w:val="6C3456C6"/>
    <w:rsid w:val="6C3CB78F"/>
    <w:rsid w:val="6C420E7B"/>
    <w:rsid w:val="6C48FC53"/>
    <w:rsid w:val="6C5DC52D"/>
    <w:rsid w:val="6C7CD712"/>
    <w:rsid w:val="6C9B7EED"/>
    <w:rsid w:val="6CB2E78D"/>
    <w:rsid w:val="6CBFB002"/>
    <w:rsid w:val="6CCD8926"/>
    <w:rsid w:val="6D0F6B33"/>
    <w:rsid w:val="6D277539"/>
    <w:rsid w:val="6D39CFCC"/>
    <w:rsid w:val="6D3E37AE"/>
    <w:rsid w:val="6D46F3C6"/>
    <w:rsid w:val="6D558DD7"/>
    <w:rsid w:val="6D845197"/>
    <w:rsid w:val="6DB2AFC6"/>
    <w:rsid w:val="6DFB8EC7"/>
    <w:rsid w:val="6E0DB78C"/>
    <w:rsid w:val="6E384015"/>
    <w:rsid w:val="6E4EF19E"/>
    <w:rsid w:val="6E548748"/>
    <w:rsid w:val="6E89BECA"/>
    <w:rsid w:val="6E922D5A"/>
    <w:rsid w:val="6E93E1D8"/>
    <w:rsid w:val="6EA115E4"/>
    <w:rsid w:val="6ED6F2AB"/>
    <w:rsid w:val="6F02A6A4"/>
    <w:rsid w:val="6F031BE7"/>
    <w:rsid w:val="6F130AE0"/>
    <w:rsid w:val="6F296498"/>
    <w:rsid w:val="6F61848D"/>
    <w:rsid w:val="6F6C2344"/>
    <w:rsid w:val="6F8DE65E"/>
    <w:rsid w:val="6FB3EB21"/>
    <w:rsid w:val="6FB9E143"/>
    <w:rsid w:val="6FDF3AD4"/>
    <w:rsid w:val="6FE04BC2"/>
    <w:rsid w:val="6FE9BF62"/>
    <w:rsid w:val="700AF682"/>
    <w:rsid w:val="701760DE"/>
    <w:rsid w:val="7017CC32"/>
    <w:rsid w:val="701FD6F0"/>
    <w:rsid w:val="702DA9BC"/>
    <w:rsid w:val="703CE645"/>
    <w:rsid w:val="704BAA4E"/>
    <w:rsid w:val="7074063C"/>
    <w:rsid w:val="707DA91E"/>
    <w:rsid w:val="708873D4"/>
    <w:rsid w:val="708D1274"/>
    <w:rsid w:val="70ADACB2"/>
    <w:rsid w:val="70B2D32E"/>
    <w:rsid w:val="70E79B7F"/>
    <w:rsid w:val="70F6D34D"/>
    <w:rsid w:val="70F952E7"/>
    <w:rsid w:val="71010D9C"/>
    <w:rsid w:val="710C0780"/>
    <w:rsid w:val="7115BBEA"/>
    <w:rsid w:val="7116C8E0"/>
    <w:rsid w:val="7117B88F"/>
    <w:rsid w:val="7119D328"/>
    <w:rsid w:val="712A86FD"/>
    <w:rsid w:val="7133C701"/>
    <w:rsid w:val="713A9AEC"/>
    <w:rsid w:val="7145D3D3"/>
    <w:rsid w:val="7147C277"/>
    <w:rsid w:val="7168D187"/>
    <w:rsid w:val="71B904C9"/>
    <w:rsid w:val="71E2FB1B"/>
    <w:rsid w:val="71E62BBD"/>
    <w:rsid w:val="71EE1457"/>
    <w:rsid w:val="71F365F3"/>
    <w:rsid w:val="71F516A5"/>
    <w:rsid w:val="71FE42F8"/>
    <w:rsid w:val="720D4DAA"/>
    <w:rsid w:val="72223589"/>
    <w:rsid w:val="7226EB2A"/>
    <w:rsid w:val="724545AB"/>
    <w:rsid w:val="724C4A1F"/>
    <w:rsid w:val="728748BF"/>
    <w:rsid w:val="72CC463D"/>
    <w:rsid w:val="72D831A7"/>
    <w:rsid w:val="72D9E9C4"/>
    <w:rsid w:val="72DB92ED"/>
    <w:rsid w:val="72DF7EC0"/>
    <w:rsid w:val="731FE415"/>
    <w:rsid w:val="73661A82"/>
    <w:rsid w:val="73882C9B"/>
    <w:rsid w:val="7391EAC5"/>
    <w:rsid w:val="73991865"/>
    <w:rsid w:val="739C291F"/>
    <w:rsid w:val="73AC65F7"/>
    <w:rsid w:val="73C10E48"/>
    <w:rsid w:val="73CB3E44"/>
    <w:rsid w:val="73ECE030"/>
    <w:rsid w:val="740068DE"/>
    <w:rsid w:val="740D2AE1"/>
    <w:rsid w:val="7411F26E"/>
    <w:rsid w:val="7412BC2D"/>
    <w:rsid w:val="741B32B4"/>
    <w:rsid w:val="741D623C"/>
    <w:rsid w:val="7428D6AB"/>
    <w:rsid w:val="744716DF"/>
    <w:rsid w:val="744DFDEE"/>
    <w:rsid w:val="744E45E2"/>
    <w:rsid w:val="7453C7C6"/>
    <w:rsid w:val="7456DD1B"/>
    <w:rsid w:val="745FF4FC"/>
    <w:rsid w:val="746F3101"/>
    <w:rsid w:val="7470FC18"/>
    <w:rsid w:val="747502AB"/>
    <w:rsid w:val="749D3E9F"/>
    <w:rsid w:val="74B8924E"/>
    <w:rsid w:val="74C685DB"/>
    <w:rsid w:val="74E9F327"/>
    <w:rsid w:val="74EB0448"/>
    <w:rsid w:val="750015E4"/>
    <w:rsid w:val="75264E37"/>
    <w:rsid w:val="7531AB49"/>
    <w:rsid w:val="753EE713"/>
    <w:rsid w:val="75866120"/>
    <w:rsid w:val="75BA67EF"/>
    <w:rsid w:val="75C4A70C"/>
    <w:rsid w:val="75C978B2"/>
    <w:rsid w:val="75CCE787"/>
    <w:rsid w:val="75D85566"/>
    <w:rsid w:val="75DB4509"/>
    <w:rsid w:val="75F4C469"/>
    <w:rsid w:val="75F53CC4"/>
    <w:rsid w:val="75FBFA47"/>
    <w:rsid w:val="761CD3B1"/>
    <w:rsid w:val="762397E0"/>
    <w:rsid w:val="762B4937"/>
    <w:rsid w:val="763FF517"/>
    <w:rsid w:val="76438FCE"/>
    <w:rsid w:val="767B1A84"/>
    <w:rsid w:val="7687EB1D"/>
    <w:rsid w:val="76892E7A"/>
    <w:rsid w:val="76B21547"/>
    <w:rsid w:val="76B50E6E"/>
    <w:rsid w:val="76B7C07C"/>
    <w:rsid w:val="76F6B3C7"/>
    <w:rsid w:val="76FD64DF"/>
    <w:rsid w:val="772747EF"/>
    <w:rsid w:val="7736AC67"/>
    <w:rsid w:val="773B5106"/>
    <w:rsid w:val="7754BB27"/>
    <w:rsid w:val="7760776D"/>
    <w:rsid w:val="776F60AD"/>
    <w:rsid w:val="7770C130"/>
    <w:rsid w:val="778C8801"/>
    <w:rsid w:val="778D647D"/>
    <w:rsid w:val="7794328A"/>
    <w:rsid w:val="7798EF43"/>
    <w:rsid w:val="779F103E"/>
    <w:rsid w:val="77C473D5"/>
    <w:rsid w:val="77CF343A"/>
    <w:rsid w:val="77D702FF"/>
    <w:rsid w:val="77E74FEB"/>
    <w:rsid w:val="77E9C1B4"/>
    <w:rsid w:val="7811D5C8"/>
    <w:rsid w:val="7816908D"/>
    <w:rsid w:val="78195E3D"/>
    <w:rsid w:val="7822EA5A"/>
    <w:rsid w:val="7826E071"/>
    <w:rsid w:val="782DD23B"/>
    <w:rsid w:val="7836E868"/>
    <w:rsid w:val="785B9DBE"/>
    <w:rsid w:val="78739AC2"/>
    <w:rsid w:val="7873E40E"/>
    <w:rsid w:val="788CB13B"/>
    <w:rsid w:val="78B385AB"/>
    <w:rsid w:val="78B64EE6"/>
    <w:rsid w:val="78DA286C"/>
    <w:rsid w:val="7918BAA3"/>
    <w:rsid w:val="7927B9BD"/>
    <w:rsid w:val="79287C75"/>
    <w:rsid w:val="792CDD6E"/>
    <w:rsid w:val="7934A714"/>
    <w:rsid w:val="793F8964"/>
    <w:rsid w:val="79907A39"/>
    <w:rsid w:val="799BBBC9"/>
    <w:rsid w:val="79C40B04"/>
    <w:rsid w:val="79D3F899"/>
    <w:rsid w:val="79ECD9D6"/>
    <w:rsid w:val="79ED7464"/>
    <w:rsid w:val="7A133702"/>
    <w:rsid w:val="7A234F2C"/>
    <w:rsid w:val="7A408659"/>
    <w:rsid w:val="7A66FF42"/>
    <w:rsid w:val="7A8BB5CE"/>
    <w:rsid w:val="7AA73330"/>
    <w:rsid w:val="7AAB09FF"/>
    <w:rsid w:val="7ABE9C06"/>
    <w:rsid w:val="7ACAD86D"/>
    <w:rsid w:val="7AD87C90"/>
    <w:rsid w:val="7ADAE454"/>
    <w:rsid w:val="7AE9937A"/>
    <w:rsid w:val="7AF9D622"/>
    <w:rsid w:val="7B001EE5"/>
    <w:rsid w:val="7B030829"/>
    <w:rsid w:val="7B2C4A9A"/>
    <w:rsid w:val="7B36E086"/>
    <w:rsid w:val="7B62B865"/>
    <w:rsid w:val="7B694B47"/>
    <w:rsid w:val="7B824DF4"/>
    <w:rsid w:val="7C2AF125"/>
    <w:rsid w:val="7C6685C7"/>
    <w:rsid w:val="7C6B9F0F"/>
    <w:rsid w:val="7C8381DA"/>
    <w:rsid w:val="7CB161ED"/>
    <w:rsid w:val="7CB4966D"/>
    <w:rsid w:val="7CCA618B"/>
    <w:rsid w:val="7CD7B20F"/>
    <w:rsid w:val="7CEE6266"/>
    <w:rsid w:val="7D0E5C9E"/>
    <w:rsid w:val="7D2F50C0"/>
    <w:rsid w:val="7D50F34F"/>
    <w:rsid w:val="7D511DA3"/>
    <w:rsid w:val="7D61EB7C"/>
    <w:rsid w:val="7D7815EF"/>
    <w:rsid w:val="7D7A5C7F"/>
    <w:rsid w:val="7D90F520"/>
    <w:rsid w:val="7D92D99D"/>
    <w:rsid w:val="7DAAE5D6"/>
    <w:rsid w:val="7DB6C727"/>
    <w:rsid w:val="7DC66847"/>
    <w:rsid w:val="7DC73DDE"/>
    <w:rsid w:val="7DCD2E90"/>
    <w:rsid w:val="7E01CFD1"/>
    <w:rsid w:val="7E278688"/>
    <w:rsid w:val="7E2BDC1B"/>
    <w:rsid w:val="7E3E9B67"/>
    <w:rsid w:val="7E402816"/>
    <w:rsid w:val="7E430E9B"/>
    <w:rsid w:val="7E542574"/>
    <w:rsid w:val="7E5FA627"/>
    <w:rsid w:val="7E6A9D4D"/>
    <w:rsid w:val="7E6AD623"/>
    <w:rsid w:val="7EB5ACF7"/>
    <w:rsid w:val="7ECB5196"/>
    <w:rsid w:val="7EDDA937"/>
    <w:rsid w:val="7EE1D950"/>
    <w:rsid w:val="7EECEE04"/>
    <w:rsid w:val="7EF16FBA"/>
    <w:rsid w:val="7EF9E50B"/>
    <w:rsid w:val="7F2FAC94"/>
    <w:rsid w:val="7F4F9D0B"/>
    <w:rsid w:val="7F56BE51"/>
    <w:rsid w:val="7F705AF8"/>
    <w:rsid w:val="7F8B02FE"/>
    <w:rsid w:val="7F9CCAE7"/>
    <w:rsid w:val="7FEAAA6D"/>
    <w:rsid w:val="7FF7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FB78BF"/>
  <w15:chartTrackingRefBased/>
  <w15:docId w15:val="{48F691F0-0448-4CC2-B1DA-FE81DFDC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A612B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8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8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70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7E8A"/>
    <w:pPr>
      <w:jc w:val="center"/>
    </w:pPr>
    <w:rPr>
      <w:rFonts w:ascii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77E8A"/>
  </w:style>
  <w:style w:type="character" w:customStyle="1" w:styleId="EndNoteBibliographyTitleChar">
    <w:name w:val="EndNote Bibliography Title Char"/>
    <w:basedOn w:val="ListParagraphChar"/>
    <w:link w:val="EndNoteBibliographyTitle"/>
    <w:rsid w:val="00577E8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77E8A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ListParagraphChar"/>
    <w:link w:val="EndNoteBibliography"/>
    <w:rsid w:val="00577E8A"/>
    <w:rPr>
      <w:rFonts w:ascii="Times New Roman" w:hAnsi="Times New Roman" w:cs="Times New Roman"/>
    </w:rPr>
  </w:style>
  <w:style w:type="table" w:styleId="PlainTable3">
    <w:name w:val="Plain Table 3"/>
    <w:basedOn w:val="TableNormal"/>
    <w:uiPriority w:val="43"/>
    <w:rsid w:val="00611D6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11D6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6F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FD1"/>
  </w:style>
  <w:style w:type="paragraph" w:styleId="Footer">
    <w:name w:val="footer"/>
    <w:basedOn w:val="Normal"/>
    <w:link w:val="FooterChar"/>
    <w:uiPriority w:val="99"/>
    <w:unhideWhenUsed/>
    <w:rsid w:val="00556F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FD1"/>
  </w:style>
  <w:style w:type="character" w:styleId="Hyperlink">
    <w:name w:val="Hyperlink"/>
    <w:basedOn w:val="DefaultParagraphFont"/>
    <w:uiPriority w:val="99"/>
    <w:unhideWhenUsed/>
    <w:rsid w:val="007424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24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35A9"/>
  </w:style>
  <w:style w:type="character" w:styleId="UnresolvedMention">
    <w:name w:val="Unresolved Mention"/>
    <w:basedOn w:val="DefaultParagraphFont"/>
    <w:uiPriority w:val="99"/>
    <w:semiHidden/>
    <w:unhideWhenUsed/>
    <w:rsid w:val="005505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71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BFFB2887E109479714270EF09F4F34" ma:contentTypeVersion="13" ma:contentTypeDescription="Create a new document." ma:contentTypeScope="" ma:versionID="312a2f5789ef70968c0ba8204b123431">
  <xsd:schema xmlns:xsd="http://www.w3.org/2001/XMLSchema" xmlns:xs="http://www.w3.org/2001/XMLSchema" xmlns:p="http://schemas.microsoft.com/office/2006/metadata/properties" xmlns:ns3="d731c216-4847-40b9-9cc1-07675d6a1b95" xmlns:ns4="850cd0c5-34cb-451e-bc90-918567b3d760" targetNamespace="http://schemas.microsoft.com/office/2006/metadata/properties" ma:root="true" ma:fieldsID="431c4b4e5fb34426c65f699d6bfd82e8" ns3:_="" ns4:_="">
    <xsd:import namespace="d731c216-4847-40b9-9cc1-07675d6a1b95"/>
    <xsd:import namespace="850cd0c5-34cb-451e-bc90-918567b3d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31c216-4847-40b9-9cc1-07675d6a1b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cd0c5-34cb-451e-bc90-918567b3d76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8B613F-82F3-4709-925F-2C96D6428908}">
  <ds:schemaRefs>
    <ds:schemaRef ds:uri="http://purl.org/dc/elements/1.1/"/>
    <ds:schemaRef ds:uri="http://schemas.microsoft.com/office/2006/metadata/properties"/>
    <ds:schemaRef ds:uri="d731c216-4847-40b9-9cc1-07675d6a1b95"/>
    <ds:schemaRef ds:uri="850cd0c5-34cb-451e-bc90-918567b3d76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E10B468-0F09-4A3F-8844-98A061C806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937FA7-9C46-4F7C-A043-3425344345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31c216-4847-40b9-9cc1-07675d6a1b95"/>
    <ds:schemaRef ds:uri="850cd0c5-34cb-451e-bc90-918567b3d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2251BC-A662-45C0-AD5F-004B3CF71F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ying</dc:creator>
  <cp:keywords/>
  <dc:description/>
  <cp:lastModifiedBy>Xia, Ying (H&amp;B, Herston - RBWH)</cp:lastModifiedBy>
  <cp:revision>8</cp:revision>
  <cp:lastPrinted>2021-06-02T05:12:00Z</cp:lastPrinted>
  <dcterms:created xsi:type="dcterms:W3CDTF">2021-06-02T11:57:00Z</dcterms:created>
  <dcterms:modified xsi:type="dcterms:W3CDTF">2021-12-09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BFFB2887E109479714270EF09F4F34</vt:lpwstr>
  </property>
</Properties>
</file>